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08D43" w14:textId="77777777" w:rsidR="00701D7A" w:rsidRPr="00701D7A" w:rsidRDefault="00701D7A" w:rsidP="00701D7A">
      <w:pPr>
        <w:keepNext/>
        <w:keepLines/>
        <w:spacing w:before="360" w:after="80"/>
        <w:outlineLvl w:val="0"/>
        <w:rPr>
          <w:rFonts w:asciiTheme="majorHAnsi" w:eastAsiaTheme="majorEastAsia" w:hAnsiTheme="majorHAnsi" w:cstheme="majorBidi"/>
          <w:sz w:val="40"/>
          <w:szCs w:val="40"/>
        </w:rPr>
      </w:pPr>
      <w:r w:rsidRPr="00701D7A">
        <w:rPr>
          <w:rFonts w:asciiTheme="majorHAnsi" w:eastAsiaTheme="majorEastAsia" w:hAnsiTheme="majorHAnsi" w:cstheme="majorBidi"/>
          <w:sz w:val="40"/>
          <w:szCs w:val="40"/>
        </w:rPr>
        <w:t>Supplementary Material</w:t>
      </w:r>
    </w:p>
    <w:p w14:paraId="07A83D2D" w14:textId="6A8CD5E1" w:rsidR="00701D7A" w:rsidRPr="00701D7A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701D7A" w:rsidRPr="00701D7A">
        <w:rPr>
          <w:rFonts w:asciiTheme="majorHAnsi" w:eastAsiaTheme="majorEastAsia" w:hAnsiTheme="majorHAnsi" w:cstheme="majorBidi"/>
          <w:b/>
          <w:bCs/>
          <w:sz w:val="32"/>
          <w:szCs w:val="32"/>
        </w:rPr>
        <w:t>1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>. Baseline characteristics between those available in ITT analysis and those with no post-intervention data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"/>
        <w:gridCol w:w="3293"/>
        <w:gridCol w:w="1772"/>
        <w:gridCol w:w="1772"/>
        <w:gridCol w:w="850"/>
      </w:tblGrid>
      <w:tr w:rsidR="00701D7A" w:rsidRPr="00701D7A" w14:paraId="2F4259A4" w14:textId="77777777" w:rsidTr="005025F1">
        <w:tc>
          <w:tcPr>
            <w:tcW w:w="3544" w:type="dxa"/>
            <w:gridSpan w:val="2"/>
            <w:tcBorders>
              <w:bottom w:val="nil"/>
            </w:tcBorders>
          </w:tcPr>
          <w:p w14:paraId="5C3FA829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1772" w:type="dxa"/>
            <w:tcBorders>
              <w:bottom w:val="nil"/>
            </w:tcBorders>
          </w:tcPr>
          <w:p w14:paraId="11230B4F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Available for analysis</w:t>
            </w:r>
          </w:p>
        </w:tc>
        <w:tc>
          <w:tcPr>
            <w:tcW w:w="1772" w:type="dxa"/>
            <w:tcBorders>
              <w:bottom w:val="nil"/>
            </w:tcBorders>
          </w:tcPr>
          <w:p w14:paraId="08758415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No post-intervention data</w:t>
            </w:r>
          </w:p>
        </w:tc>
        <w:tc>
          <w:tcPr>
            <w:tcW w:w="850" w:type="dxa"/>
            <w:tcBorders>
              <w:bottom w:val="nil"/>
            </w:tcBorders>
          </w:tcPr>
          <w:p w14:paraId="1F58DDD1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701D7A" w:rsidRPr="00701D7A" w14:paraId="2C3F6267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1F75C3B1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3E13259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N=55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1553A06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N=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9FF322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01D7A" w:rsidRPr="00701D7A" w14:paraId="24867948" w14:textId="77777777" w:rsidTr="005025F1"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16AED76C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4C8B0115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0BB55AF9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6FBBDA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01D7A" w:rsidRPr="00701D7A" w14:paraId="5E2048C9" w14:textId="77777777" w:rsidTr="005025F1">
        <w:tc>
          <w:tcPr>
            <w:tcW w:w="3544" w:type="dxa"/>
            <w:gridSpan w:val="2"/>
            <w:tcBorders>
              <w:bottom w:val="nil"/>
            </w:tcBorders>
          </w:tcPr>
          <w:p w14:paraId="55E785E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Age (M, SD)</w:t>
            </w:r>
          </w:p>
        </w:tc>
        <w:tc>
          <w:tcPr>
            <w:tcW w:w="1772" w:type="dxa"/>
            <w:tcBorders>
              <w:bottom w:val="nil"/>
            </w:tcBorders>
          </w:tcPr>
          <w:p w14:paraId="2E08414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5.78 (13.60)</w:t>
            </w:r>
          </w:p>
        </w:tc>
        <w:tc>
          <w:tcPr>
            <w:tcW w:w="1772" w:type="dxa"/>
            <w:tcBorders>
              <w:bottom w:val="nil"/>
            </w:tcBorders>
          </w:tcPr>
          <w:p w14:paraId="0DBD75F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0.40 (13.80)</w:t>
            </w:r>
          </w:p>
        </w:tc>
        <w:tc>
          <w:tcPr>
            <w:tcW w:w="850" w:type="dxa"/>
            <w:tcBorders>
              <w:bottom w:val="nil"/>
            </w:tcBorders>
          </w:tcPr>
          <w:p w14:paraId="38638CE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328</w:t>
            </w:r>
          </w:p>
        </w:tc>
      </w:tr>
      <w:tr w:rsidR="00701D7A" w:rsidRPr="00701D7A" w14:paraId="044FC3F6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179537F0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Gender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28FC1C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0092BE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E73E5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45D6AB79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031D6FD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B592D4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Femal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72BCFC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4 (61.8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6CE9F8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5 (5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CA7AD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483</w:t>
            </w:r>
          </w:p>
        </w:tc>
      </w:tr>
      <w:tr w:rsidR="00701D7A" w:rsidRPr="00701D7A" w14:paraId="52D177A0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77D0B0F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Ethnicity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31E30F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848560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18571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5F739624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48E71B6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  <w:vAlign w:val="bottom"/>
          </w:tcPr>
          <w:p w14:paraId="651315E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color w:val="000000"/>
                <w:sz w:val="18"/>
                <w:szCs w:val="18"/>
              </w:rPr>
              <w:t xml:space="preserve">% Non-minority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283D51A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0 (72.7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3728015" w14:textId="77777777" w:rsidR="00701D7A" w:rsidRPr="00701D7A" w:rsidRDefault="00701D7A" w:rsidP="00701D7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01D7A">
              <w:rPr>
                <w:rFonts w:cstheme="minorHAnsi"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A88E9A" w14:textId="77777777" w:rsidR="00701D7A" w:rsidRPr="00701D7A" w:rsidRDefault="00701D7A" w:rsidP="00701D7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01D7A">
              <w:rPr>
                <w:rFonts w:cstheme="minorHAnsi"/>
                <w:color w:val="000000"/>
                <w:sz w:val="18"/>
                <w:szCs w:val="18"/>
              </w:rPr>
              <w:t>0.243</w:t>
            </w:r>
          </w:p>
        </w:tc>
      </w:tr>
      <w:tr w:rsidR="00701D7A" w:rsidRPr="00701D7A" w14:paraId="521D6DF2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7053C80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Index of Multiple Deprivation Decile</w:t>
            </w:r>
            <w:r w:rsidRPr="00701D7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$</w:t>
            </w:r>
            <w:r w:rsidRPr="00701D7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92CC1E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5.17 (2.40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517985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.89 (2.3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3CA1F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741</w:t>
            </w:r>
          </w:p>
        </w:tc>
      </w:tr>
      <w:tr w:rsidR="00701D7A" w:rsidRPr="00701D7A" w14:paraId="31B7ABB4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E0FBD1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Employment status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CD730C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677B01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AC369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538</w:t>
            </w:r>
          </w:p>
        </w:tc>
      </w:tr>
      <w:tr w:rsidR="00701D7A" w:rsidRPr="00701D7A" w14:paraId="479410E0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6E42F89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A47E81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Employed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3A074F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2 (76.4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DB48FD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6 (6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FFBA2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20719353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1658448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348EE9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Unemployed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FF6F08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9 (16.4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F7534D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 (3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78195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54832A62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402D93C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F8AC46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Retired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99CB8F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 (7.3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C6FF17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 (1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8FE64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7521E4ED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6FDC898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Education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10544A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226FDC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E1951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7257E360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30585A4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88B105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≥Degree level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9FF5B5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1 (74.6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460AC4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6 (6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BD905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344</w:t>
            </w:r>
          </w:p>
        </w:tc>
      </w:tr>
      <w:tr w:rsidR="00701D7A" w:rsidRPr="00701D7A" w14:paraId="3BE09646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30BABE6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IBD diagnosis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72852D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0FDA8A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C56F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44DC06CD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31F1C7C8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38A210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Crohn’s Diseas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5217CB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5 (63.6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0BAE97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7 (7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9AC09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150</w:t>
            </w:r>
          </w:p>
        </w:tc>
      </w:tr>
      <w:tr w:rsidR="00701D7A" w:rsidRPr="00701D7A" w14:paraId="1287F0F1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7FDB00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Years since IBD diagnosis (M, SD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A57CAC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9.33 (8.80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50BD96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1.50 (14.4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A0812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524</w:t>
            </w:r>
          </w:p>
        </w:tc>
      </w:tr>
      <w:tr w:rsidR="00701D7A" w:rsidRPr="00701D7A" w14:paraId="7696174F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04330886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Stoma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4DAAE4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45CE37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8E0D0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932</w:t>
            </w:r>
          </w:p>
        </w:tc>
      </w:tr>
      <w:tr w:rsidR="00701D7A" w:rsidRPr="00701D7A" w14:paraId="7D4D1F42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77092F2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661E18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Ye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415B81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6 (10.9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044C94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 (1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E9E6E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64E3F961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12B52F46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Fistula (n, 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BE3537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B06D20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B52F4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897</w:t>
            </w:r>
          </w:p>
        </w:tc>
      </w:tr>
      <w:tr w:rsidR="00701D7A" w:rsidRPr="00701D7A" w14:paraId="137162E8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18E2F3C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5AFD916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Ye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628041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2 (76.4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832FF0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7 (7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6E098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3588F209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7FEC1B58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FE2009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No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C3DAA5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5 (9.1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4BCFE16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 (1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6C5F1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1253A36A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61BA26B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D6B87C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Unsur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143D21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8 (14.6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1DF106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2 (2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83F4C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6329AAFF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2DB0C771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Flares in last 2 years (M, SD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1DFFAC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.20 (1.89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8A4EED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 xml:space="preserve"> 4.00 (1.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6AED98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266</w:t>
            </w:r>
          </w:p>
        </w:tc>
      </w:tr>
      <w:tr w:rsidR="00701D7A" w:rsidRPr="00701D7A" w14:paraId="3C87B0B3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091DD1D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6DC91A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6CB9D23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5824C6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4027CBBF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3C9284AA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BF84C1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Never smoked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F8C027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7 (67.3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9488A7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4 (4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F3F5C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077</w:t>
            </w:r>
          </w:p>
        </w:tc>
      </w:tr>
      <w:tr w:rsidR="00701D7A" w:rsidRPr="00701D7A" w14:paraId="3FB30EE8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1C04809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IBD operation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8985F7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892CB5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8FBF8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01D7A" w:rsidRPr="00701D7A" w14:paraId="019BC4ED" w14:textId="77777777" w:rsidTr="005025F1">
        <w:tc>
          <w:tcPr>
            <w:tcW w:w="251" w:type="dxa"/>
            <w:tcBorders>
              <w:top w:val="nil"/>
              <w:bottom w:val="nil"/>
            </w:tcBorders>
          </w:tcPr>
          <w:p w14:paraId="534FBFF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584068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% Ye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4FA36F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21 (38.2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E1A783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3 (30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83C14F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622</w:t>
            </w:r>
          </w:p>
        </w:tc>
      </w:tr>
      <w:tr w:rsidR="00701D7A" w:rsidRPr="00701D7A" w14:paraId="657BD0DE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FDE67AD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 xml:space="preserve">Distress </w:t>
            </w:r>
            <w:r w:rsidRPr="00701D7A">
              <w:rPr>
                <w:rFonts w:cstheme="minorHAnsi"/>
                <w:sz w:val="18"/>
                <w:szCs w:val="18"/>
              </w:rPr>
              <w:t xml:space="preserve">(PHQ-ADS)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23C3ECD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22.42 (9.82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C42137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29.80 (10.7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F0AF2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035</w:t>
            </w:r>
          </w:p>
        </w:tc>
      </w:tr>
      <w:tr w:rsidR="00701D7A" w:rsidRPr="00701D7A" w14:paraId="224836E0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A08B7DA" w14:textId="77777777" w:rsidR="00701D7A" w:rsidRPr="00701D7A" w:rsidRDefault="00701D7A" w:rsidP="00701D7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 xml:space="preserve">Anxiety </w:t>
            </w:r>
            <w:r w:rsidRPr="00701D7A">
              <w:rPr>
                <w:rFonts w:cstheme="minorHAnsi"/>
                <w:sz w:val="18"/>
                <w:szCs w:val="18"/>
              </w:rPr>
              <w:t>(GAD-7)</w:t>
            </w:r>
            <w:r w:rsidRPr="00701D7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B8212EB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1.31 (5.01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81C8A59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3.20 (5.3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F4756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281</w:t>
            </w:r>
          </w:p>
        </w:tc>
      </w:tr>
      <w:tr w:rsidR="00701D7A" w:rsidRPr="00701D7A" w14:paraId="00679724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76DF608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 xml:space="preserve">Depression </w:t>
            </w:r>
            <w:r w:rsidRPr="00701D7A">
              <w:rPr>
                <w:rFonts w:cstheme="minorHAnsi"/>
                <w:sz w:val="18"/>
                <w:szCs w:val="18"/>
              </w:rPr>
              <w:t xml:space="preserve">(PHQ-9)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08475C2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1.11 (5.99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4A6800C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16.60 (5.8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8B2DC5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701D7A" w:rsidRPr="00701D7A" w14:paraId="4AF16DD5" w14:textId="77777777" w:rsidTr="005025F1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211DF8E0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>Quality of life</w:t>
            </w:r>
            <w:r w:rsidRPr="00701D7A">
              <w:rPr>
                <w:rFonts w:cstheme="minorHAnsi"/>
                <w:sz w:val="18"/>
                <w:szCs w:val="18"/>
              </w:rPr>
              <w:t xml:space="preserve"> (EQ-5D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5E17714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71 (0.18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5A209F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62 (0.2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6612F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197</w:t>
            </w:r>
          </w:p>
        </w:tc>
      </w:tr>
      <w:tr w:rsidR="00701D7A" w:rsidRPr="00701D7A" w14:paraId="1FABF827" w14:textId="77777777" w:rsidTr="005025F1"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2B0F6CC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01D7A">
              <w:rPr>
                <w:rFonts w:cstheme="minorHAnsi"/>
                <w:b/>
                <w:bCs/>
                <w:sz w:val="18"/>
                <w:szCs w:val="18"/>
              </w:rPr>
              <w:t xml:space="preserve">SRDA </w:t>
            </w:r>
            <w:r w:rsidRPr="00701D7A">
              <w:rPr>
                <w:rFonts w:cstheme="minorHAnsi"/>
                <w:sz w:val="18"/>
                <w:szCs w:val="18"/>
              </w:rPr>
              <w:t>(Z score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09CC02EE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01 (1.07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72991DA1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21 (1.1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7129A07" w14:textId="77777777" w:rsidR="00701D7A" w:rsidRPr="00701D7A" w:rsidRDefault="00701D7A" w:rsidP="00701D7A">
            <w:pPr>
              <w:rPr>
                <w:rFonts w:cstheme="minorHAnsi"/>
                <w:sz w:val="18"/>
                <w:szCs w:val="18"/>
              </w:rPr>
            </w:pPr>
            <w:r w:rsidRPr="00701D7A">
              <w:rPr>
                <w:rFonts w:cstheme="minorHAnsi"/>
                <w:sz w:val="18"/>
                <w:szCs w:val="18"/>
              </w:rPr>
              <w:t>0.592</w:t>
            </w:r>
          </w:p>
        </w:tc>
      </w:tr>
    </w:tbl>
    <w:p w14:paraId="235BC284" w14:textId="77777777" w:rsidR="00701D7A" w:rsidRPr="00701D7A" w:rsidRDefault="00701D7A" w:rsidP="00701D7A">
      <w:r w:rsidRPr="00701D7A">
        <w:rPr>
          <w:rFonts w:cstheme="minorHAnsi"/>
          <w:sz w:val="18"/>
          <w:szCs w:val="18"/>
          <w:vertAlign w:val="superscript"/>
        </w:rPr>
        <w:t xml:space="preserve">$ </w:t>
      </w:r>
      <w:r w:rsidRPr="00701D7A">
        <w:rPr>
          <w:rFonts w:cstheme="minorHAnsi"/>
          <w:sz w:val="18"/>
          <w:szCs w:val="18"/>
        </w:rPr>
        <w:t>participants available n=51, participants not available n=9, (total n=60) as 5 participants’ postcodes had no SES data available. EQ5D= European Quality of Life Scale, GAD-7=Generalised Anxiety Disorder Scale, IBD=inflammatory bowel disease, PGIS= Patient Global Impression Scales of Severity, PHQ-ADS=Patient Health Questionnaire Anxiety and Depression Scale, PHQ-9=Patient Health Questionnaire-9 Scale, SRDA=self-reported disease activity</w:t>
      </w:r>
    </w:p>
    <w:p w14:paraId="12420D56" w14:textId="77777777" w:rsidR="00701D7A" w:rsidRPr="00701D7A" w:rsidRDefault="00701D7A" w:rsidP="00701D7A"/>
    <w:p w14:paraId="0B064562" w14:textId="77777777" w:rsidR="00701D7A" w:rsidRPr="00701D7A" w:rsidRDefault="00701D7A" w:rsidP="00701D7A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 w:rsidRPr="00701D7A">
        <w:rPr>
          <w:b/>
          <w:bCs/>
        </w:rPr>
        <w:br w:type="page"/>
      </w:r>
    </w:p>
    <w:p w14:paraId="386422F7" w14:textId="2B09D2EB" w:rsidR="0087347F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lastRenderedPageBreak/>
        <w:t>Table S</w:t>
      </w:r>
      <w:r w:rsidR="00701D7A" w:rsidRPr="00701D7A">
        <w:rPr>
          <w:rFonts w:asciiTheme="majorHAnsi" w:eastAsiaTheme="majorEastAsia" w:hAnsiTheme="majorHAnsi" w:cstheme="majorBidi"/>
          <w:b/>
          <w:bCs/>
          <w:sz w:val="32"/>
          <w:szCs w:val="32"/>
        </w:rPr>
        <w:t>2.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 xml:space="preserve"> </w:t>
      </w:r>
      <w:bookmarkStart w:id="0" w:name="_Hlk184393224"/>
      <w:r w:rsidR="0087347F" w:rsidRPr="0087347F">
        <w:rPr>
          <w:rFonts w:asciiTheme="majorHAnsi" w:eastAsiaTheme="majorEastAsia" w:hAnsiTheme="majorHAnsi" w:cstheme="majorBidi"/>
          <w:sz w:val="32"/>
          <w:szCs w:val="32"/>
        </w:rPr>
        <w:t>Correlations and regressions examining the relationship between changes in primary outcomes and changes in psychological distress</w:t>
      </w:r>
    </w:p>
    <w:p w14:paraId="192F95ED" w14:textId="15AB3F89" w:rsidR="0087347F" w:rsidRDefault="0087347F" w:rsidP="0087347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557"/>
        <w:gridCol w:w="819"/>
        <w:gridCol w:w="1051"/>
        <w:gridCol w:w="235"/>
        <w:gridCol w:w="1651"/>
        <w:gridCol w:w="936"/>
        <w:gridCol w:w="1110"/>
        <w:gridCol w:w="780"/>
      </w:tblGrid>
      <w:tr w:rsidR="0087347F" w:rsidRPr="00B96640" w14:paraId="1CBE31A8" w14:textId="77777777" w:rsidTr="00A54F2E">
        <w:tc>
          <w:tcPr>
            <w:tcW w:w="1117" w:type="dxa"/>
            <w:tcBorders>
              <w:top w:val="single" w:sz="4" w:space="0" w:color="auto"/>
            </w:tcBorders>
          </w:tcPr>
          <w:p w14:paraId="51975188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351F9D3B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8DFBD92" w14:textId="77777777" w:rsidR="0087347F" w:rsidRPr="00A503E3" w:rsidRDefault="0087347F" w:rsidP="00A54F2E">
            <w:pPr>
              <w:rPr>
                <w:i/>
                <w:iCs/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A785B69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5657AF06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CE257E3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ression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2529016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46E4FC6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6F6FFC0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</w:tr>
      <w:tr w:rsidR="0087347F" w:rsidRPr="00B96640" w14:paraId="1F355C62" w14:textId="77777777" w:rsidTr="00A54F2E">
        <w:tc>
          <w:tcPr>
            <w:tcW w:w="1117" w:type="dxa"/>
            <w:tcBorders>
              <w:bottom w:val="single" w:sz="4" w:space="0" w:color="auto"/>
            </w:tcBorders>
          </w:tcPr>
          <w:p w14:paraId="4783C9C1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25DFD525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700B2BA" w14:textId="77777777" w:rsidR="0087347F" w:rsidRPr="00B96640" w:rsidRDefault="0087347F" w:rsidP="00A54F2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10D54B96" w14:textId="77777777" w:rsidR="0087347F" w:rsidRPr="00B96640" w:rsidRDefault="0087347F" w:rsidP="00A54F2E">
            <w:pPr>
              <w:rPr>
                <w:i/>
                <w:iCs/>
                <w:sz w:val="16"/>
                <w:szCs w:val="16"/>
              </w:rPr>
            </w:pPr>
            <w:r w:rsidRPr="00B96640"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235" w:type="dxa"/>
          </w:tcPr>
          <w:p w14:paraId="61C16DF1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4A39615" w14:textId="77777777" w:rsidR="0087347F" w:rsidRPr="00A503E3" w:rsidRDefault="0087347F" w:rsidP="00A54F2E">
            <w:pPr>
              <w:rPr>
                <w:i/>
                <w:iCs/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2C1942C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75E2F14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7340FCF6" w14:textId="6C32D409" w:rsidR="0087347F" w:rsidRDefault="0087347F" w:rsidP="00A54F2E">
            <w:pPr>
              <w:jc w:val="right"/>
              <w:rPr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 w:rsidR="00A503E3">
              <w:rPr>
                <w:sz w:val="16"/>
                <w:szCs w:val="16"/>
              </w:rPr>
              <w:t>value</w:t>
            </w:r>
          </w:p>
        </w:tc>
      </w:tr>
      <w:tr w:rsidR="0087347F" w:rsidRPr="00B96640" w14:paraId="084912E1" w14:textId="77777777" w:rsidTr="00A54F2E">
        <w:tc>
          <w:tcPr>
            <w:tcW w:w="1117" w:type="dxa"/>
            <w:vMerge w:val="restart"/>
            <w:tcBorders>
              <w:top w:val="single" w:sz="4" w:space="0" w:color="auto"/>
            </w:tcBorders>
          </w:tcPr>
          <w:p w14:paraId="5D25EE8C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Faecal Calprotectin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133D4DA0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1D7A1A8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8617C27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1</w:t>
            </w:r>
          </w:p>
        </w:tc>
        <w:tc>
          <w:tcPr>
            <w:tcW w:w="235" w:type="dxa"/>
          </w:tcPr>
          <w:p w14:paraId="0EE4C102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1F39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4.3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C21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09D4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4.3, 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AC309" w14:textId="21CA091C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30</w:t>
            </w:r>
          </w:p>
        </w:tc>
      </w:tr>
      <w:tr w:rsidR="0087347F" w:rsidRPr="00B96640" w14:paraId="3B29A6E5" w14:textId="77777777" w:rsidTr="00A54F2E">
        <w:tc>
          <w:tcPr>
            <w:tcW w:w="1117" w:type="dxa"/>
            <w:vMerge/>
          </w:tcPr>
          <w:p w14:paraId="7665F6B6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</w:tcPr>
          <w:p w14:paraId="40B68E1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</w:tcPr>
          <w:p w14:paraId="3674F605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</w:tcPr>
          <w:p w14:paraId="400F0179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235" w:type="dxa"/>
          </w:tcPr>
          <w:p w14:paraId="1AB848C4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ACC3775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6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785C7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F7F4C3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7.9, 1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9AD86E" w14:textId="5ECC41F3" w:rsidR="0087347F" w:rsidRDefault="0087347F" w:rsidP="00A54F2E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71</w:t>
            </w:r>
          </w:p>
          <w:p w14:paraId="1C6DCBA1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</w:tr>
      <w:tr w:rsidR="0087347F" w:rsidRPr="00B96640" w14:paraId="297FD2FC" w14:textId="77777777" w:rsidTr="00A54F2E">
        <w:tc>
          <w:tcPr>
            <w:tcW w:w="1117" w:type="dxa"/>
          </w:tcPr>
          <w:p w14:paraId="47F47D00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CRP</w:t>
            </w:r>
          </w:p>
        </w:tc>
        <w:tc>
          <w:tcPr>
            <w:tcW w:w="557" w:type="dxa"/>
          </w:tcPr>
          <w:p w14:paraId="096C52BA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14:paraId="1BAE685D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1" w:type="dxa"/>
          </w:tcPr>
          <w:p w14:paraId="0CE67382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7</w:t>
            </w:r>
          </w:p>
        </w:tc>
        <w:tc>
          <w:tcPr>
            <w:tcW w:w="235" w:type="dxa"/>
          </w:tcPr>
          <w:p w14:paraId="7FE9ECC8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C2DBB74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7D224B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993FDC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3, 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339FA1" w14:textId="5D0AEBC1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30</w:t>
            </w:r>
          </w:p>
        </w:tc>
      </w:tr>
      <w:tr w:rsidR="0087347F" w:rsidRPr="00B96640" w14:paraId="70B2392E" w14:textId="77777777" w:rsidTr="00A54F2E">
        <w:tc>
          <w:tcPr>
            <w:tcW w:w="1117" w:type="dxa"/>
          </w:tcPr>
          <w:p w14:paraId="27CDCBD0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</w:tcPr>
          <w:p w14:paraId="1D10C23B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</w:tcPr>
          <w:p w14:paraId="26F818D8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1" w:type="dxa"/>
          </w:tcPr>
          <w:p w14:paraId="16DDCDEB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235" w:type="dxa"/>
          </w:tcPr>
          <w:p w14:paraId="563173BB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231B216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89D814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E3321D3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9, 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A57C16" w14:textId="07033B36" w:rsidR="0087347F" w:rsidRDefault="0087347F" w:rsidP="00A54F2E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99</w:t>
            </w:r>
          </w:p>
          <w:p w14:paraId="59962910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</w:tr>
      <w:tr w:rsidR="0087347F" w:rsidRPr="00B96640" w14:paraId="73BBED52" w14:textId="77777777" w:rsidTr="00A54F2E">
        <w:tc>
          <w:tcPr>
            <w:tcW w:w="1117" w:type="dxa"/>
          </w:tcPr>
          <w:p w14:paraId="004888E9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SRDA</w:t>
            </w:r>
          </w:p>
        </w:tc>
        <w:tc>
          <w:tcPr>
            <w:tcW w:w="557" w:type="dxa"/>
          </w:tcPr>
          <w:p w14:paraId="79B8F509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14:paraId="479D426C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1" w:type="dxa"/>
          </w:tcPr>
          <w:p w14:paraId="7709FD87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235" w:type="dxa"/>
          </w:tcPr>
          <w:p w14:paraId="55500B25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</w:tcPr>
          <w:p w14:paraId="7AC861E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745FF3F7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201F350E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2, 0.0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68432A55" w14:textId="22032FE8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34</w:t>
            </w:r>
          </w:p>
        </w:tc>
      </w:tr>
      <w:tr w:rsidR="0087347F" w:rsidRPr="00B96640" w14:paraId="1A6D0788" w14:textId="77777777" w:rsidTr="00A54F2E">
        <w:tc>
          <w:tcPr>
            <w:tcW w:w="1117" w:type="dxa"/>
            <w:tcBorders>
              <w:bottom w:val="single" w:sz="4" w:space="0" w:color="auto"/>
            </w:tcBorders>
          </w:tcPr>
          <w:p w14:paraId="0B8C58F4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223D4D5A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 w:rsidRPr="00B96640"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4CD3ED4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0F00947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*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3A0E6D3" w14:textId="77777777" w:rsidR="0087347F" w:rsidRPr="00B96640" w:rsidRDefault="0087347F" w:rsidP="00A54F2E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F436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8101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BE7B" w14:textId="77777777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-0.08, 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15A96" w14:textId="6F518DFA" w:rsidR="0087347F" w:rsidRPr="00B96640" w:rsidRDefault="0087347F" w:rsidP="00A54F2E">
            <w:pPr>
              <w:rPr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13</w:t>
            </w:r>
          </w:p>
        </w:tc>
      </w:tr>
    </w:tbl>
    <w:p w14:paraId="63C6BA7B" w14:textId="77777777" w:rsidR="0087347F" w:rsidRPr="008A1385" w:rsidRDefault="0087347F" w:rsidP="0087347F">
      <w:pPr>
        <w:rPr>
          <w:sz w:val="18"/>
          <w:szCs w:val="18"/>
        </w:rPr>
      </w:pPr>
      <w:r w:rsidRPr="008A1385">
        <w:rPr>
          <w:sz w:val="18"/>
          <w:szCs w:val="18"/>
        </w:rPr>
        <w:t>CRP=C-Reactive Protein, SRDA=self-reported disease activity</w:t>
      </w:r>
    </w:p>
    <w:p w14:paraId="73737CF8" w14:textId="77777777" w:rsidR="0087347F" w:rsidRDefault="0087347F" w:rsidP="00996275"/>
    <w:p w14:paraId="0AA0695E" w14:textId="338EA787" w:rsidR="00701D7A" w:rsidRPr="00701D7A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87347F" w:rsidRPr="0087347F">
        <w:rPr>
          <w:rFonts w:asciiTheme="majorHAnsi" w:eastAsiaTheme="majorEastAsia" w:hAnsiTheme="majorHAnsi" w:cstheme="majorBidi"/>
          <w:b/>
          <w:bCs/>
          <w:sz w:val="32"/>
          <w:szCs w:val="32"/>
        </w:rPr>
        <w:t>3</w:t>
      </w:r>
      <w:r w:rsidR="0087347F">
        <w:rPr>
          <w:rFonts w:asciiTheme="majorHAnsi" w:eastAsiaTheme="majorEastAsia" w:hAnsiTheme="majorHAnsi" w:cstheme="majorBidi"/>
          <w:sz w:val="32"/>
          <w:szCs w:val="32"/>
        </w:rPr>
        <w:t>.</w:t>
      </w:r>
      <w:r w:rsidR="00696B8B">
        <w:rPr>
          <w:rFonts w:asciiTheme="majorHAnsi" w:eastAsiaTheme="majorEastAsia" w:hAnsiTheme="majorHAnsi" w:cstheme="majorBidi"/>
          <w:sz w:val="32"/>
          <w:szCs w:val="32"/>
        </w:rPr>
        <w:t xml:space="preserve"> 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>Treatment effect estimates and standardised mean difference for effectiveness adjusted for age and gender in the per-protocol sample</w:t>
      </w:r>
      <w:bookmarkEnd w:id="0"/>
    </w:p>
    <w:p w14:paraId="46F6E76E" w14:textId="77777777" w:rsidR="00701D7A" w:rsidRPr="00701D7A" w:rsidRDefault="00701D7A" w:rsidP="00701D7A"/>
    <w:tbl>
      <w:tblPr>
        <w:tblW w:w="901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61"/>
        <w:gridCol w:w="567"/>
        <w:gridCol w:w="567"/>
        <w:gridCol w:w="1843"/>
        <w:gridCol w:w="850"/>
        <w:gridCol w:w="709"/>
        <w:gridCol w:w="1397"/>
        <w:gridCol w:w="729"/>
        <w:gridCol w:w="992"/>
      </w:tblGrid>
      <w:tr w:rsidR="00701D7A" w:rsidRPr="00701D7A" w14:paraId="382BA9DF" w14:textId="77777777" w:rsidTr="005025F1">
        <w:trPr>
          <w:trHeight w:val="29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194E3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A52F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ED143" w14:textId="77777777" w:rsidR="00701D7A" w:rsidRPr="00A503E3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503E3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EBBE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</w:pPr>
            <w:r w:rsidRPr="00701D7A"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B481D" w14:textId="77777777" w:rsidR="00701D7A" w:rsidRPr="00A503E3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503E3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A470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447E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7AA7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32B2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hen’s </w:t>
            </w: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</w:tr>
      <w:tr w:rsidR="00701D7A" w:rsidRPr="00701D7A" w14:paraId="7912281A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E20B20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ecal calprotect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75A33C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F1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E2D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43.33 (743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7CCC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818E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0469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61AFB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9E6EE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C19D1FA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48995B8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3E58AA5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BF8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A8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1.5 (74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5562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5F7B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C3B1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72, 0.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28EAA" w14:textId="74FD5F91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7BC9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79</w:t>
            </w:r>
          </w:p>
        </w:tc>
      </w:tr>
      <w:tr w:rsidR="00701D7A" w:rsidRPr="00701D7A" w14:paraId="4CB00643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952C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4609E9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360B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2D11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6.83 (5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E2B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5DA1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C094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7, 0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DDF96" w14:textId="37483915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746B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55</w:t>
            </w:r>
          </w:p>
        </w:tc>
      </w:tr>
      <w:tr w:rsidR="00701D7A" w:rsidRPr="00701D7A" w14:paraId="47817043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D0BE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P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7BEDCB3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0A2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358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 (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CDD3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EE73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8DBD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7473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3B69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5122884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CA24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1EA9E21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9E6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F6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33 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5F3A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00E0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5FDC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1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584B9" w14:textId="68C2BAC2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1875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29</w:t>
            </w:r>
          </w:p>
        </w:tc>
      </w:tr>
      <w:tr w:rsidR="00701D7A" w:rsidRPr="00701D7A" w14:paraId="6B1A7897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918D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362B7FA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C0F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D6B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5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1F90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BA9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4A0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4, -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60154" w14:textId="1183A66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DC71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25</w:t>
            </w:r>
          </w:p>
        </w:tc>
      </w:tr>
      <w:tr w:rsidR="00701D7A" w:rsidRPr="00701D7A" w14:paraId="2AC18702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1398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RDA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6B58056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C7F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3BF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5 (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3931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FEEC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8B63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244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9CB8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22AAE01A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51B7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0ADB5F8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7EF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0F9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 (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EF3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83AD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641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2, 0.6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F8B8FC" w14:textId="029395E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DD7A5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5</w:t>
            </w:r>
          </w:p>
        </w:tc>
      </w:tr>
      <w:tr w:rsidR="00701D7A" w:rsidRPr="00701D7A" w14:paraId="2C532D67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41B6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6B7B8BE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7FD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958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3 (0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F59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83A3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E186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6, 0.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0C4CF7" w14:textId="72EAD2F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F1764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09</w:t>
            </w:r>
          </w:p>
        </w:tc>
      </w:tr>
      <w:tr w:rsidR="00701D7A" w:rsidRPr="00701D7A" w14:paraId="29B83B8F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1975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C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6E16E28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48A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39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.23 (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A60A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AC58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8A43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F2163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EF78B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BAF33B2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1A07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54059B9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EF0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412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5.84 (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B1BC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663A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93E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8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84F98" w14:textId="35AC97A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254E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85</w:t>
            </w:r>
          </w:p>
        </w:tc>
      </w:tr>
      <w:tr w:rsidR="00701D7A" w:rsidRPr="00701D7A" w14:paraId="2A1D11CF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F2C7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5D390A1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390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AAD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13 (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8AF7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101A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9938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7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D6182" w14:textId="3943333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28C4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28</w:t>
            </w:r>
          </w:p>
        </w:tc>
      </w:tr>
      <w:tr w:rsidR="00701D7A" w:rsidRPr="00701D7A" w14:paraId="18694552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0EFB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erritin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91E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808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DB2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 (8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9276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8A7A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39AD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7EB4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772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3A69B1D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518D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6662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946D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CF8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8.33 (13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8EF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EF3C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82B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6730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7189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8DA50D4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98DF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7FBD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7EE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64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57 (7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1E41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7232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CC4B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3A51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1C39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A3F06A5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B92F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289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A67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F327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09 (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F373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6708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8D22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3D3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4773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224B672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EDD9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7575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D05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7FB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79 (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018E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731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6ADD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73911" w14:textId="6211AD3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50A9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0</w:t>
            </w:r>
          </w:p>
        </w:tc>
      </w:tr>
      <w:tr w:rsidR="00701D7A" w:rsidRPr="00701D7A" w14:paraId="63F57698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820F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5464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BB2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AB3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06 (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989C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8B29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78C3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, 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AF983" w14:textId="5B2FBD3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3072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0</w:t>
            </w:r>
          </w:p>
        </w:tc>
      </w:tr>
      <w:tr w:rsidR="00701D7A" w:rsidRPr="00701D7A" w14:paraId="0D00D14E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39DD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B9EF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63B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323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6 (0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7D7A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9E45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8A1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62A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F1B2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76A24DE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A4AA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F57D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A52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9F0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6 (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EFC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5D7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8138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, 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2BC13" w14:textId="517B192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5F30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02</w:t>
            </w:r>
          </w:p>
        </w:tc>
      </w:tr>
      <w:tr w:rsidR="00701D7A" w:rsidRPr="00701D7A" w14:paraId="6B2D28AF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54F1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8C5A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7C4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8D7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4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430B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D550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5215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, 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C572E" w14:textId="7A81117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9340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7</w:t>
            </w:r>
          </w:p>
        </w:tc>
      </w:tr>
      <w:tr w:rsidR="00701D7A" w:rsidRPr="00701D7A" w14:paraId="0EE0E7A7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EBA5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Neutrophils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02DC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8A9F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786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.13 (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449A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99E8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2556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29C5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4ACA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2BB9E6F8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3A8B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D47E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62A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670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39 (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8669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58FC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406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, 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9507E" w14:textId="4488A8D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1C2C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43</w:t>
            </w:r>
          </w:p>
        </w:tc>
      </w:tr>
      <w:tr w:rsidR="00701D7A" w:rsidRPr="00701D7A" w14:paraId="5A491C9A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E850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2E5B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6F5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EA6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86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FE85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19F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B5E0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2B83D" w14:textId="49C26EC3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CE8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39</w:t>
            </w:r>
          </w:p>
        </w:tc>
      </w:tr>
      <w:tr w:rsidR="00701D7A" w:rsidRPr="00701D7A" w14:paraId="03E90921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B35C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lare frequ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C155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E3C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F0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EDEC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62F1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996A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4F32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04C3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67BEF0F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FED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FB34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7D8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68C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EA3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CFC9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44C8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D9E5" w14:textId="43201830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91F1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92</w:t>
            </w:r>
          </w:p>
        </w:tc>
      </w:tr>
      <w:tr w:rsidR="00701D7A" w:rsidRPr="00701D7A" w14:paraId="41DACFCE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EE39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E338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B9D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114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03A1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15CC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D84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69036" w14:textId="414CD21D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745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61</w:t>
            </w:r>
          </w:p>
        </w:tc>
      </w:tr>
      <w:tr w:rsidR="00701D7A" w:rsidRPr="00701D7A" w14:paraId="5526166F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2E68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lare severity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1C67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6C64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076FE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2 (9.52%)</w:t>
            </w:r>
          </w:p>
          <w:p w14:paraId="1E21BDC6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3 (14.29%)</w:t>
            </w:r>
          </w:p>
          <w:p w14:paraId="0F7A240F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9 (42.86%)</w:t>
            </w:r>
          </w:p>
          <w:p w14:paraId="5BC5FFBB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7 (33.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0902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8407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D72C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88DC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3537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94836E8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7734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DFAD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C6BE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9BC5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5 (27.78%)</w:t>
            </w:r>
          </w:p>
          <w:p w14:paraId="09388B0B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4 (22.22%)</w:t>
            </w:r>
          </w:p>
          <w:p w14:paraId="593ADA7E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6 (33.33%)</w:t>
            </w:r>
          </w:p>
          <w:p w14:paraId="41DD0823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3 (16.6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E03E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=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9736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E6F7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, 0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647A6" w14:textId="3B2572D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7800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349DD99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F475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16F8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F0AFD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9E9F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4 (33.33%)</w:t>
            </w:r>
          </w:p>
          <w:p w14:paraId="5BF30E5B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2 (16.67%)</w:t>
            </w:r>
          </w:p>
          <w:p w14:paraId="167A95AC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2 (16.67%)</w:t>
            </w:r>
          </w:p>
          <w:p w14:paraId="77CCAE70" w14:textId="77777777" w:rsidR="00701D7A" w:rsidRPr="00701D7A" w:rsidRDefault="00701D7A" w:rsidP="00701D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4 (33.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CFF6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=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F61B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5A6D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, 1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F7242" w14:textId="26B430F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F1F1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49BC18E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3C721A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GP usage (minutes)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2F3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30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2461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6.78 (55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863D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ABD0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3209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639A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E1AE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6E9A33E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365D14B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F954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A4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11AC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73 (7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D88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D390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19AD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60.3, -2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EB12D" w14:textId="69C78C22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0019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17</w:t>
            </w:r>
          </w:p>
        </w:tc>
      </w:tr>
      <w:tr w:rsidR="00701D7A" w:rsidRPr="00701D7A" w14:paraId="1D05D0D8" w14:textId="77777777" w:rsidTr="005025F1">
        <w:trPr>
          <w:trHeight w:val="2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873D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1C62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342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1EB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.97 (37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C6A4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6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64C8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1F6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8.5, -4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740E4" w14:textId="2757DFB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150C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25</w:t>
            </w:r>
          </w:p>
        </w:tc>
      </w:tr>
      <w:tr w:rsidR="00701D7A" w:rsidRPr="00701D7A" w14:paraId="5DF905C0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329B86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Psychological support (minutes)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4EBC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751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892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9.15 (148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8BE4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7FE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7D57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50F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F555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8FC4940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355E843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340A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CDC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7BA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1.05 (28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765A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69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38E4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65F7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26, -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90826" w14:textId="712EA135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A668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08</w:t>
            </w:r>
          </w:p>
        </w:tc>
      </w:tr>
      <w:tr w:rsidR="00701D7A" w:rsidRPr="00701D7A" w14:paraId="54726595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5192C78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E925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E1D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742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808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1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73F4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2.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30A7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45.1, -1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54D40" w14:textId="24EB68C3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157C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65</w:t>
            </w:r>
          </w:p>
        </w:tc>
      </w:tr>
      <w:tr w:rsidR="00701D7A" w:rsidRPr="00701D7A" w14:paraId="45ED259E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3AFE6C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A&amp;E usage (minut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4945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BA3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EB8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9.52 (122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9D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6AED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F5EA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FFF7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96D2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25836BF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35C8FDE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2840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EED7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88C4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4.42 (74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A536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ED84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B322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57.2, 48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F8AEE" w14:textId="761EDA14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1D65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3</w:t>
            </w:r>
          </w:p>
        </w:tc>
      </w:tr>
      <w:tr w:rsidR="00701D7A" w:rsidRPr="00701D7A" w14:paraId="104D9FDA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1D391C4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D751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521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FD5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05 (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0F8C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4906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5B74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9.8, 28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43D02" w14:textId="0351DFC6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5745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17</w:t>
            </w:r>
          </w:p>
        </w:tc>
      </w:tr>
      <w:tr w:rsidR="00701D7A" w:rsidRPr="00701D7A" w14:paraId="77ED63FD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CFA2B1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Secondary care usage (minutes)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4C4D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172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BD9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4.23 (364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2E08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DA94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43F7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3B24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B969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808D4E9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6921DD3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06E0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133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688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7.37 (6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0536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98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BE91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2.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9CEF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21.6, 2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537F0" w14:textId="77026BD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FCF1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65</w:t>
            </w:r>
          </w:p>
        </w:tc>
      </w:tr>
      <w:tr w:rsidR="00701D7A" w:rsidRPr="00701D7A" w14:paraId="5267EE47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35DCDEE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F880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2F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B2A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4.33 (10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96B5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7A4B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1.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6346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24.7, 5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62BCA" w14:textId="32F0312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AB75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87</w:t>
            </w:r>
          </w:p>
        </w:tc>
      </w:tr>
      <w:tr w:rsidR="00701D7A" w:rsidRPr="00701D7A" w14:paraId="0C99838F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82CEEA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Health related quality of life (EQ5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DA8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244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E07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76 (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8BD7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9A4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7391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56A2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5B18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BCF855B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7858B8C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65E9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E4F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6EB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81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4394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6C6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B833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66C3E" w14:textId="439ACDD5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3390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9</w:t>
            </w:r>
          </w:p>
        </w:tc>
      </w:tr>
      <w:tr w:rsidR="00701D7A" w:rsidRPr="00701D7A" w14:paraId="40FAE420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033BB64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D4AF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B8E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583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75 (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8688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23D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EC17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04A84" w14:textId="24D7395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79FD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1</w:t>
            </w:r>
          </w:p>
        </w:tc>
      </w:tr>
      <w:tr w:rsidR="00701D7A" w:rsidRPr="00701D7A" w14:paraId="21279348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40E793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Global Symptom Impression (PGI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DFC4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88B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82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1 (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83DA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153A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32BC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3194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E9F0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FB4394C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0649EC6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FDF1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AEB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D7D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89 (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A35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2C5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60C2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5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C2CB2" w14:textId="6FBFE46B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B994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07</w:t>
            </w:r>
          </w:p>
        </w:tc>
      </w:tr>
      <w:tr w:rsidR="00701D7A" w:rsidRPr="00701D7A" w14:paraId="65445F6E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noWrap/>
          </w:tcPr>
          <w:p w14:paraId="1006DFC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437A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D16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CD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85 (0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B08C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CA9A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4A8E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5, 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0AC30" w14:textId="2FAADBF3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A9A7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71</w:t>
            </w:r>
          </w:p>
        </w:tc>
      </w:tr>
      <w:tr w:rsidR="00701D7A" w:rsidRPr="00701D7A" w14:paraId="67A8DFD6" w14:textId="77777777" w:rsidTr="005025F1">
        <w:trPr>
          <w:trHeight w:val="290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B0DF28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Distress (PHQ-AD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CF5C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FF5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15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3.38 (9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D58A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DDBB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2393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AE9D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9FA0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9CA2547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right w:val="nil"/>
            </w:tcBorders>
            <w:noWrap/>
          </w:tcPr>
          <w:p w14:paraId="54A00F0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6D43C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49CEFB8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2493F44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 (11.2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10501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.4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DE6B7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CC67A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2.3, -4.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B23655" w14:textId="48C4D584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DB369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55</w:t>
            </w:r>
          </w:p>
        </w:tc>
      </w:tr>
      <w:tr w:rsidR="00701D7A" w:rsidRPr="00701D7A" w14:paraId="36A459B0" w14:textId="77777777" w:rsidTr="005025F1">
        <w:trPr>
          <w:trHeight w:val="290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B05209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C0D86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B28E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9C3FF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.15 (8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4DD24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.7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898DF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182D3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3.2, -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8AC9A8" w14:textId="423FF36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66FA7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77</w:t>
            </w:r>
          </w:p>
        </w:tc>
      </w:tr>
    </w:tbl>
    <w:p w14:paraId="5A118B54" w14:textId="77777777" w:rsidR="00701D7A" w:rsidRPr="00701D7A" w:rsidRDefault="00701D7A" w:rsidP="00701D7A">
      <w:pPr>
        <w:spacing w:after="0"/>
        <w:rPr>
          <w:rFonts w:cstheme="minorHAnsi"/>
          <w:sz w:val="18"/>
          <w:szCs w:val="18"/>
        </w:rPr>
      </w:pPr>
      <w:r w:rsidRPr="00701D7A">
        <w:rPr>
          <w:rFonts w:cstheme="minorHAnsi"/>
          <w:i/>
          <w:iCs/>
          <w:sz w:val="18"/>
          <w:szCs w:val="18"/>
        </w:rPr>
        <w:t>Note</w:t>
      </w:r>
      <w:r w:rsidRPr="00701D7A">
        <w:rPr>
          <w:rFonts w:cstheme="minorHAnsi"/>
          <w:sz w:val="18"/>
          <w:szCs w:val="18"/>
        </w:rPr>
        <w:t xml:space="preserve">. </w:t>
      </w:r>
      <w:r w:rsidRPr="00701D7A">
        <w:rPr>
          <w:rFonts w:cstheme="minorHAnsi"/>
          <w:sz w:val="18"/>
          <w:szCs w:val="18"/>
          <w:vertAlign w:val="superscript"/>
        </w:rPr>
        <w:t>£</w:t>
      </w:r>
      <w:r w:rsidRPr="00701D7A">
        <w:rPr>
          <w:rFonts w:cstheme="minorHAnsi"/>
          <w:sz w:val="18"/>
          <w:szCs w:val="18"/>
        </w:rPr>
        <w:t xml:space="preserve"> The mixed effects model assumptions were violated, however, once adjusted, there were minimal changes in B values, and effect sizes, so results from original models are presented.</w:t>
      </w:r>
    </w:p>
    <w:p w14:paraId="6E1AFFE9" w14:textId="77777777" w:rsidR="00701D7A" w:rsidRPr="00701D7A" w:rsidRDefault="00701D7A" w:rsidP="00701D7A">
      <w:pPr>
        <w:spacing w:after="0"/>
        <w:rPr>
          <w:rFonts w:eastAsia="Times New Roman"/>
          <w:color w:val="000000" w:themeColor="text1"/>
          <w:sz w:val="18"/>
          <w:szCs w:val="18"/>
          <w:lang w:eastAsia="en-GB"/>
        </w:rPr>
      </w:pPr>
      <w:r w:rsidRPr="00701D7A">
        <w:rPr>
          <w:rFonts w:eastAsia="Times New Roman"/>
          <w:color w:val="000000" w:themeColor="text1"/>
          <w:sz w:val="18"/>
          <w:szCs w:val="18"/>
          <w:vertAlign w:val="superscript"/>
          <w:lang w:eastAsia="en-GB"/>
        </w:rPr>
        <w:t xml:space="preserve">$ </w:t>
      </w:r>
      <w:r w:rsidRPr="00701D7A">
        <w:rPr>
          <w:rFonts w:eastAsia="Times New Roman"/>
          <w:color w:val="000000" w:themeColor="text1"/>
          <w:sz w:val="18"/>
          <w:szCs w:val="18"/>
          <w:lang w:eastAsia="en-GB"/>
        </w:rPr>
        <w:t>ordinal variable analysed with proportional odds mixed-effects model that estimated odds ratios instead of unstandardised beta.</w:t>
      </w:r>
    </w:p>
    <w:p w14:paraId="1CD88B27" w14:textId="77777777" w:rsidR="00701D7A" w:rsidRPr="00701D7A" w:rsidRDefault="00701D7A" w:rsidP="00701D7A">
      <w:pPr>
        <w:spacing w:after="0"/>
        <w:rPr>
          <w:rFonts w:cstheme="minorHAnsi"/>
          <w:sz w:val="18"/>
          <w:szCs w:val="18"/>
        </w:rPr>
      </w:pPr>
      <w:r w:rsidRPr="00701D7A">
        <w:rPr>
          <w:rFonts w:cstheme="minorHAnsi"/>
          <w:sz w:val="18"/>
          <w:szCs w:val="18"/>
        </w:rPr>
        <w:t>A&amp;E=accident and emergency, CRP= C-Reactive Protein, GP = general practitioner, PGIS= Patient Global Impression Scales of Severity, PHQ-ADS=Patient Health Questionnaire Anxiety and Depression Scale, SRDA=self-reported disease activity, SRM=standardised response mean, WBC=white blood cell count.</w:t>
      </w:r>
    </w:p>
    <w:p w14:paraId="3A5F143C" w14:textId="77777777" w:rsidR="00701D7A" w:rsidRPr="00701D7A" w:rsidRDefault="00701D7A" w:rsidP="00701D7A">
      <w:pPr>
        <w:spacing w:after="0"/>
      </w:pPr>
    </w:p>
    <w:p w14:paraId="6C981D0F" w14:textId="77777777" w:rsidR="00701D7A" w:rsidRPr="00701D7A" w:rsidRDefault="00701D7A" w:rsidP="00701D7A">
      <w:pPr>
        <w:spacing w:after="0"/>
      </w:pPr>
    </w:p>
    <w:p w14:paraId="229FAB6E" w14:textId="77777777" w:rsidR="00701D7A" w:rsidRPr="00701D7A" w:rsidRDefault="00701D7A" w:rsidP="00701D7A">
      <w:pPr>
        <w:spacing w:after="0"/>
      </w:pPr>
    </w:p>
    <w:p w14:paraId="628072DA" w14:textId="3DCD6EA6" w:rsidR="00701D7A" w:rsidRPr="00701D7A" w:rsidRDefault="00F90D03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350B98">
        <w:rPr>
          <w:rFonts w:asciiTheme="majorHAnsi" w:eastAsiaTheme="majorEastAsia" w:hAnsiTheme="majorHAnsi" w:cstheme="majorBidi"/>
          <w:b/>
          <w:bCs/>
          <w:sz w:val="32"/>
          <w:szCs w:val="32"/>
        </w:rPr>
        <w:t>4</w:t>
      </w:r>
      <w:r w:rsidR="00701D7A" w:rsidRPr="00701D7A">
        <w:rPr>
          <w:rFonts w:asciiTheme="majorHAnsi" w:eastAsiaTheme="majorEastAsia" w:hAnsiTheme="majorHAnsi" w:cstheme="majorBidi"/>
          <w:b/>
          <w:bCs/>
          <w:sz w:val="32"/>
          <w:szCs w:val="32"/>
        </w:rPr>
        <w:t>.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 xml:space="preserve"> Treatment effect estimates and standardised mean difference for effectiveness adjusted for age and gender in a sensitivity analysis excluding participants with recent changes to medication </w:t>
      </w:r>
    </w:p>
    <w:p w14:paraId="74C2F181" w14:textId="77777777" w:rsidR="00701D7A" w:rsidRPr="00701D7A" w:rsidRDefault="00701D7A" w:rsidP="00701D7A"/>
    <w:tbl>
      <w:tblPr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567"/>
        <w:gridCol w:w="425"/>
        <w:gridCol w:w="1701"/>
        <w:gridCol w:w="992"/>
        <w:gridCol w:w="709"/>
        <w:gridCol w:w="1397"/>
        <w:gridCol w:w="729"/>
        <w:gridCol w:w="992"/>
      </w:tblGrid>
      <w:tr w:rsidR="00701D7A" w:rsidRPr="00701D7A" w14:paraId="16DFEC88" w14:textId="77777777" w:rsidTr="005025F1">
        <w:trPr>
          <w:trHeight w:val="2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B7D9A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6866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FF256A" w14:textId="77777777" w:rsidR="00701D7A" w:rsidRPr="00A503E3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503E3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4B20F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</w:pPr>
            <w:r w:rsidRPr="00701D7A"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D3658" w14:textId="77777777" w:rsidR="00701D7A" w:rsidRPr="00A503E3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503E3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A9CC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DF4E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8537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72C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hen’s </w:t>
            </w: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</w:tr>
      <w:tr w:rsidR="00701D7A" w:rsidRPr="00701D7A" w14:paraId="2E66EB43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781C84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ecal calprotectin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ECAEA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D6E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D8B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578.07 (11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A05D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F1FD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6267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4DAFF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656F2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86F61C5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3D5C41F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175C0F7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A3B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B78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0.76 (43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335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61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BC02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43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7D52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38.9, 115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87D4E" w14:textId="2A6AB1E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BC7D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89</w:t>
            </w:r>
          </w:p>
        </w:tc>
      </w:tr>
      <w:tr w:rsidR="00701D7A" w:rsidRPr="00701D7A" w14:paraId="6F8D74AA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69F6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2D1E0E4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AE2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11B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42.75 (184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97E5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20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1958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73.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2EB9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956.2, 115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49728" w14:textId="5A38D1A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7C64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38</w:t>
            </w:r>
          </w:p>
        </w:tc>
      </w:tr>
      <w:tr w:rsidR="00701D7A" w:rsidRPr="00701D7A" w14:paraId="00080DA4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1A1C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P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3F68519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09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4F8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.97 (3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7C6C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0DCB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022F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9FFF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DCDA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7294434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FEB0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27E72F1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6C03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4B5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05 (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CDD9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EBE1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FE52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5, 0.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5FC3B" w14:textId="50D0A7F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A23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12</w:t>
            </w:r>
          </w:p>
        </w:tc>
      </w:tr>
      <w:tr w:rsidR="00701D7A" w:rsidRPr="00701D7A" w14:paraId="19F92B8F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A4A1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026A48D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9E0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F7B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.2 (4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6066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0EF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740D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6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E9FFE" w14:textId="6FC9CCC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C95B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16</w:t>
            </w:r>
          </w:p>
        </w:tc>
      </w:tr>
      <w:tr w:rsidR="00701D7A" w:rsidRPr="00701D7A" w14:paraId="49ACD4DC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8D3C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RDA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78B085E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DD3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FA1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1 (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12FC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1FD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D5AF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6B6E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29B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5EF1810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ECEC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640017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E22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9D8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5 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40AA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9A01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FF3F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, 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F217F" w14:textId="2BC20B1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7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54EC0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4</w:t>
            </w:r>
          </w:p>
        </w:tc>
      </w:tr>
      <w:tr w:rsidR="00701D7A" w:rsidRPr="00701D7A" w14:paraId="71212FEE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B0A1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1B3EB38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0B1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9BB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8 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BA3D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8299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08D8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33244" w14:textId="4E315E7B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2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AC1EA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50</w:t>
            </w:r>
          </w:p>
        </w:tc>
      </w:tr>
      <w:tr w:rsidR="00701D7A" w:rsidRPr="00701D7A" w14:paraId="7EAB7480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8A4F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C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151C5F2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594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C6E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.48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D3D0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9DB8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6A7A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B5A1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2CBC75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24896815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1442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4FC0EE3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014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1B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33 (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85A4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BD92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700C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8, -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5373E" w14:textId="570273B1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52FD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33</w:t>
            </w:r>
          </w:p>
        </w:tc>
      </w:tr>
      <w:tr w:rsidR="00701D7A" w:rsidRPr="00701D7A" w14:paraId="285CAD99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AB5B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14:paraId="06C9D6E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BA0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AA0E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 (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B0D3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6CE4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41E5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6, 0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D7B7A" w14:textId="141D336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6B8C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10</w:t>
            </w:r>
          </w:p>
        </w:tc>
      </w:tr>
      <w:tr w:rsidR="00701D7A" w:rsidRPr="00701D7A" w14:paraId="78811C14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C9C9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erritin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878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253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C38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95.14 (28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992C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148B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E8B0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9B9B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626F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7A056C1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F296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2EFF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910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79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0.8 (13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8D5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4D91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9058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69C8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0E57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8EA13D3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D175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5F7F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ACE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E7A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4.14 (109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E39E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F44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0112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03C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4269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CC6A192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67B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3683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0CC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FF5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86 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1812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4A45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24C8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F324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8E06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D459344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12E1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0F55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59D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107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7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03F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FAF9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EF8F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2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2B4F0" w14:textId="3F4ACC8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4296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</w:tr>
      <w:tr w:rsidR="00701D7A" w:rsidRPr="00701D7A" w14:paraId="087C9631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F3D5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02D4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043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ADF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08 (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48DF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7FCE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DE32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, 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09369" w14:textId="3395B236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3CBC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1</w:t>
            </w:r>
          </w:p>
        </w:tc>
      </w:tr>
      <w:tr w:rsidR="00701D7A" w:rsidRPr="00701D7A" w14:paraId="42008A1F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A8F9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2AF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7F7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B31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3 (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37D8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3A4C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99C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CC92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CBC4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1B05EF4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FB14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1182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94A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5CE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5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E02A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7A5D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3052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95200" w14:textId="10E2808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BC9F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8</w:t>
            </w:r>
          </w:p>
        </w:tc>
      </w:tr>
      <w:tr w:rsidR="00701D7A" w:rsidRPr="00701D7A" w14:paraId="19128EE2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7760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7DE0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C90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8E6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8 (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9C6D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EC8E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E1DC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6A96" w14:textId="5C6AB79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7D4F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0</w:t>
            </w:r>
          </w:p>
        </w:tc>
      </w:tr>
      <w:tr w:rsidR="00701D7A" w:rsidRPr="00701D7A" w14:paraId="2FD4EEC6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0249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Neutrophils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82F9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758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D91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.75 (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C578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7752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6CE4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3997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220E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5566AF1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8E5E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82C0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E3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93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9 (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075C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365B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1816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9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D6219" w14:textId="05127DF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9163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30</w:t>
            </w:r>
          </w:p>
        </w:tc>
      </w:tr>
      <w:tr w:rsidR="00701D7A" w:rsidRPr="00701D7A" w14:paraId="7CFA86AB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163A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9288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BC1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DFC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.32 (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BBAB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6E2E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AE13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3, 0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F41D8" w14:textId="3178341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DB1C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87</w:t>
            </w:r>
          </w:p>
        </w:tc>
      </w:tr>
      <w:tr w:rsidR="00701D7A" w:rsidRPr="00701D7A" w14:paraId="7B166A2E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D4A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lare frequ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89E1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582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FB6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3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893F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0B7B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459D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78B0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EA54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0F8B389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4501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0384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B3B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541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63 (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C82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B0BE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4CBC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3, -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B4F5D" w14:textId="6B7346B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07F1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90</w:t>
            </w:r>
          </w:p>
        </w:tc>
      </w:tr>
      <w:tr w:rsidR="00701D7A" w:rsidRPr="00701D7A" w14:paraId="5B10CB41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C2CE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3016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3BF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414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16 (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342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1000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A7B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.0, -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D872C" w14:textId="406DF8E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7994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46</w:t>
            </w:r>
          </w:p>
        </w:tc>
      </w:tr>
      <w:tr w:rsidR="00701D7A" w:rsidRPr="00701D7A" w14:paraId="4A195C16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263D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lare severity</w:t>
            </w:r>
            <w:r w:rsidRPr="00701D7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DFAA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1C6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A02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4 (8.33%)</w:t>
            </w:r>
          </w:p>
          <w:p w14:paraId="1D4C267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5 (10.42%)</w:t>
            </w:r>
          </w:p>
          <w:p w14:paraId="0D6BF6A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21 (43.75%)</w:t>
            </w:r>
          </w:p>
          <w:p w14:paraId="01E2153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18 (37.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4FA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DB1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37B6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290D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A465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89CF5F0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E81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365D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5F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212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6 (20.69%)</w:t>
            </w:r>
          </w:p>
          <w:p w14:paraId="04D1304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2 (6.90%)</w:t>
            </w:r>
          </w:p>
          <w:p w14:paraId="6835324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15 (51.72%)</w:t>
            </w:r>
          </w:p>
          <w:p w14:paraId="5BD7F4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6 (20.6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8A46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=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834D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0477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, 0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289E2" w14:textId="55F2CF4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05AE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3474093E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3C8B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8B8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54E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F49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e: 3 (15.79%)</w:t>
            </w:r>
          </w:p>
          <w:p w14:paraId="10FB45A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d: 5 (26.32%)</w:t>
            </w:r>
          </w:p>
          <w:p w14:paraId="12AC211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: 6 (31.58%)</w:t>
            </w:r>
          </w:p>
          <w:p w14:paraId="707E27C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vere: 5 (26.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8CE8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=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773E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5FF2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0.1, 0.9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9F7F3" w14:textId="5F07697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9E00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23A77A06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358C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GP usage (minutes)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2A30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586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4B59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2.52 (46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7D21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309C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B003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33D0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91E9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83EF237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0F29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8B1A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13B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189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.81 (9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9F21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6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81E1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8114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59.9, -12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D8D6" w14:textId="3A66697A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D44A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81</w:t>
            </w:r>
          </w:p>
        </w:tc>
      </w:tr>
      <w:tr w:rsidR="00701D7A" w:rsidRPr="00701D7A" w14:paraId="176E66BA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EE90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E31C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1AF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A19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0.84 (99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9D20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.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A5A6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A62A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.3, 5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68C17" w14:textId="05E9465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8FA7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0</w:t>
            </w:r>
          </w:p>
        </w:tc>
      </w:tr>
      <w:tr w:rsidR="00701D7A" w:rsidRPr="00701D7A" w14:paraId="3AD4F070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167B4D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Psychological support (minutes)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0F8E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0E6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81D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51.96 (105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1DC0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3E2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EC5E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A5FF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0FF7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0D5F0338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1618D6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24F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FADB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5B9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8.21 (5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B9C9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7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2A2B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A501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71.1, -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EEF2D" w14:textId="613C22FD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580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17</w:t>
            </w:r>
          </w:p>
        </w:tc>
      </w:tr>
      <w:tr w:rsidR="00701D7A" w:rsidRPr="00701D7A" w14:paraId="09EDA06E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B418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9FA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C26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88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.25 (26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1384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6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845E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F31A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4.1, -8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68A7" w14:textId="5B172444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B7CC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05</w:t>
            </w:r>
          </w:p>
        </w:tc>
      </w:tr>
      <w:tr w:rsidR="00701D7A" w:rsidRPr="00701D7A" w14:paraId="23E2B0D9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C3044CB" w14:textId="77777777" w:rsidR="00701D7A" w:rsidRPr="00701D7A" w:rsidRDefault="00701D7A" w:rsidP="00701D7A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A&amp;E usage</w:t>
            </w:r>
          </w:p>
          <w:p w14:paraId="62CC1F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minutes)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9DF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CBF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3C2B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084.05 (36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2A2F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3344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8568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BC29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432E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D99B1A0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4AA74D3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B50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71F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311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6.17 (86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2C11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028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7230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02.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7341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208.6, 152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DFF9" w14:textId="21D7352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B506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51</w:t>
            </w:r>
          </w:p>
        </w:tc>
      </w:tr>
      <w:tr w:rsidR="00701D7A" w:rsidRPr="00701D7A" w14:paraId="7D2A1C82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0384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B6D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2D8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1B4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67 (9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0DD8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115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ED45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73.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3E63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2434.5, 204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3AE36" w14:textId="581FA51C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F2C7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61</w:t>
            </w:r>
          </w:p>
        </w:tc>
      </w:tr>
      <w:tr w:rsidR="00701D7A" w:rsidRPr="00701D7A" w14:paraId="0678EE86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3949F6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Secondary care usage (minutes)</w:t>
            </w:r>
            <w:r w:rsidRPr="00701D7A">
              <w:rPr>
                <w:rFonts w:cstheme="minorHAnsi"/>
                <w:sz w:val="18"/>
                <w:szCs w:val="18"/>
                <w:vertAlign w:val="superscript"/>
              </w:rPr>
              <w:t xml:space="preserve"> 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466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F5F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EB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6.91 (88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43D0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5C6D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A717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F94A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6D43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107971C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68632D4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D934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D0E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34C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8.93 (2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EDB5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6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1121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FB76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67.4, -6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BA2FE" w14:textId="510E11FD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8A32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95</w:t>
            </w:r>
          </w:p>
        </w:tc>
      </w:tr>
      <w:tr w:rsidR="00701D7A" w:rsidRPr="00701D7A" w14:paraId="7AA7762E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CF0C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CDEF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EB0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D10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6.5 (6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C7B1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C00B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37B7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33.2, 35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5478C" w14:textId="23D5098D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6974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</w:tr>
      <w:tr w:rsidR="00701D7A" w:rsidRPr="00701D7A" w14:paraId="71589664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56DC3A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Health related quality of life (EQ5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81B7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5B6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661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69 (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14FB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B93F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75F7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5323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347D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EF0B504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6E8E618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F705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E21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864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74 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CCC9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121B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7E63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7994E" w14:textId="3EDC3C9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1308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2</w:t>
            </w:r>
          </w:p>
        </w:tc>
      </w:tr>
      <w:tr w:rsidR="00701D7A" w:rsidRPr="00701D7A" w14:paraId="1757A475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D36D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DAE8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0B0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7FF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72 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2C77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B554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298D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, 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D93F3" w14:textId="220E3D6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174B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3</w:t>
            </w:r>
          </w:p>
        </w:tc>
      </w:tr>
      <w:tr w:rsidR="00701D7A" w:rsidRPr="00701D7A" w14:paraId="08DEF7D3" w14:textId="77777777" w:rsidTr="005025F1">
        <w:trPr>
          <w:trHeight w:val="290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84CDD2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Global Symptom Impression (PGI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C1B2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BFC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5F2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31 (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D2CC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CE76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62AF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B29A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B044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BC1BF17" w14:textId="77777777" w:rsidTr="005025F1">
        <w:trPr>
          <w:trHeight w:val="290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noWrap/>
          </w:tcPr>
          <w:p w14:paraId="6CD614B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4CF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FFD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C9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21 (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B8FA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3783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717B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, 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5A37F" w14:textId="1757A27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DF4B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02</w:t>
            </w:r>
          </w:p>
        </w:tc>
      </w:tr>
      <w:tr w:rsidR="00701D7A" w:rsidRPr="00701D7A" w14:paraId="2D288F1A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C881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D665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1A3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2DB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4 (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54DE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A712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2FEF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, 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C2CDB" w14:textId="1800929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1D9A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701D7A" w:rsidRPr="00701D7A" w14:paraId="66738715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6965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Distress (PHQ-AD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23C6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23F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E36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3.19 (1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D6EA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B227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6C7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D400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DF38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B30C403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right w:val="nil"/>
            </w:tcBorders>
            <w:noWrap/>
          </w:tcPr>
          <w:p w14:paraId="79122E0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7DD1D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7AE7D73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B38E02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.75 (10.9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FB28D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5.8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5A3AD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90EEB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.1, -3.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222EA1" w14:textId="690458C9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63BC0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10</w:t>
            </w:r>
          </w:p>
        </w:tc>
      </w:tr>
      <w:tr w:rsidR="00701D7A" w:rsidRPr="00701D7A" w14:paraId="6060E499" w14:textId="77777777" w:rsidTr="005025F1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DC89C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9E2CD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C4CD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CA82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7.96 (11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1C98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5.4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14F04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5391B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8, -2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09E7DA" w14:textId="66CEFE1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10963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77</w:t>
            </w:r>
          </w:p>
        </w:tc>
      </w:tr>
    </w:tbl>
    <w:p w14:paraId="002EA923" w14:textId="77777777" w:rsidR="00701D7A" w:rsidRPr="00701D7A" w:rsidRDefault="00701D7A" w:rsidP="00701D7A">
      <w:pPr>
        <w:spacing w:after="0"/>
        <w:rPr>
          <w:rFonts w:cstheme="minorHAnsi"/>
          <w:sz w:val="18"/>
          <w:szCs w:val="18"/>
        </w:rPr>
      </w:pPr>
      <w:r w:rsidRPr="00701D7A">
        <w:rPr>
          <w:rFonts w:cstheme="minorHAnsi"/>
          <w:i/>
          <w:iCs/>
          <w:sz w:val="18"/>
          <w:szCs w:val="18"/>
        </w:rPr>
        <w:t>Note</w:t>
      </w:r>
      <w:r w:rsidRPr="00701D7A">
        <w:rPr>
          <w:rFonts w:cstheme="minorHAnsi"/>
          <w:sz w:val="18"/>
          <w:szCs w:val="18"/>
        </w:rPr>
        <w:t xml:space="preserve">. </w:t>
      </w:r>
      <w:r w:rsidRPr="00701D7A">
        <w:rPr>
          <w:rFonts w:cstheme="minorHAnsi"/>
          <w:sz w:val="18"/>
          <w:szCs w:val="18"/>
          <w:vertAlign w:val="superscript"/>
        </w:rPr>
        <w:t>£</w:t>
      </w:r>
      <w:r w:rsidRPr="00701D7A">
        <w:rPr>
          <w:rFonts w:cstheme="minorHAnsi"/>
          <w:sz w:val="18"/>
          <w:szCs w:val="18"/>
        </w:rPr>
        <w:t xml:space="preserve"> The mixed effects model assumptions were violated, however, once adjusted, there were minimal changes in B values, and effect sizes, so results from original models are presented.</w:t>
      </w:r>
    </w:p>
    <w:p w14:paraId="191B583E" w14:textId="77777777" w:rsidR="00701D7A" w:rsidRPr="00701D7A" w:rsidRDefault="00701D7A" w:rsidP="00701D7A">
      <w:pPr>
        <w:spacing w:after="0"/>
        <w:rPr>
          <w:rFonts w:cstheme="minorHAnsi"/>
          <w:sz w:val="18"/>
          <w:szCs w:val="18"/>
        </w:rPr>
      </w:pPr>
      <w:r w:rsidRPr="00701D7A">
        <w:rPr>
          <w:rFonts w:cstheme="minorHAnsi"/>
          <w:sz w:val="18"/>
          <w:szCs w:val="18"/>
        </w:rPr>
        <w:t>A&amp;E=accident and emergency, CRP= C-Reactive Protein, GP = general practitioner, PGIS= Patient Global Impression Scales of Severity, PHQ-ADS=Patient Health Questionnaire Anxiety and Depression Scale, SRDA=self-reported disease activity, SRM=standardised response mean, WBC=white blood cell count.</w:t>
      </w:r>
    </w:p>
    <w:p w14:paraId="491502AA" w14:textId="77777777" w:rsidR="00701D7A" w:rsidRPr="00701D7A" w:rsidRDefault="00701D7A" w:rsidP="00701D7A">
      <w:pPr>
        <w:spacing w:after="0"/>
        <w:rPr>
          <w:rFonts w:cstheme="minorHAnsi"/>
          <w:sz w:val="18"/>
          <w:szCs w:val="18"/>
        </w:rPr>
      </w:pPr>
    </w:p>
    <w:p w14:paraId="4614082F" w14:textId="77777777" w:rsidR="00701D7A" w:rsidRPr="00701D7A" w:rsidRDefault="00701D7A" w:rsidP="00701D7A">
      <w:pPr>
        <w:spacing w:after="0"/>
      </w:pPr>
    </w:p>
    <w:p w14:paraId="098AC99F" w14:textId="4D1F70EA" w:rsidR="00701D7A" w:rsidRPr="00701D7A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350B98">
        <w:rPr>
          <w:rFonts w:asciiTheme="majorHAnsi" w:eastAsiaTheme="majorEastAsia" w:hAnsiTheme="majorHAnsi" w:cstheme="majorBidi"/>
          <w:b/>
          <w:bCs/>
          <w:sz w:val="32"/>
          <w:szCs w:val="32"/>
        </w:rPr>
        <w:t>5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 xml:space="preserve">. Associations of changes in primary outcomes and distress excluding participants with recent changes to medication </w:t>
      </w:r>
    </w:p>
    <w:p w14:paraId="2C65845F" w14:textId="77777777" w:rsidR="00701D7A" w:rsidRPr="00701D7A" w:rsidRDefault="00701D7A" w:rsidP="00701D7A">
      <w:pPr>
        <w:spacing w:after="0"/>
        <w:ind w:left="1080"/>
        <w:contextualSpacing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302"/>
        <w:gridCol w:w="923"/>
        <w:gridCol w:w="1096"/>
        <w:gridCol w:w="235"/>
        <w:gridCol w:w="1644"/>
        <w:gridCol w:w="940"/>
        <w:gridCol w:w="1067"/>
        <w:gridCol w:w="1031"/>
      </w:tblGrid>
      <w:tr w:rsidR="00701D7A" w:rsidRPr="00701D7A" w14:paraId="2FD97EF9" w14:textId="77777777" w:rsidTr="005025F1">
        <w:tc>
          <w:tcPr>
            <w:tcW w:w="1778" w:type="dxa"/>
            <w:tcBorders>
              <w:top w:val="single" w:sz="4" w:space="0" w:color="auto"/>
            </w:tcBorders>
          </w:tcPr>
          <w:p w14:paraId="4D93FF69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41BA4340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1B2BB81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0D001C1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Correlation coefficient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6E0244E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FDD79FB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Regression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E9D947B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E562E18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3B33087D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</w:tr>
      <w:tr w:rsidR="00701D7A" w:rsidRPr="00701D7A" w14:paraId="1258803B" w14:textId="77777777" w:rsidTr="005025F1">
        <w:tc>
          <w:tcPr>
            <w:tcW w:w="1778" w:type="dxa"/>
            <w:tcBorders>
              <w:bottom w:val="single" w:sz="4" w:space="0" w:color="auto"/>
            </w:tcBorders>
          </w:tcPr>
          <w:p w14:paraId="45E8EEF3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1423A79D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6E1E284" w14:textId="77777777" w:rsidR="00701D7A" w:rsidRPr="00701D7A" w:rsidRDefault="00701D7A" w:rsidP="00701D7A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2BBA970" w14:textId="77777777" w:rsidR="00701D7A" w:rsidRPr="00701D7A" w:rsidRDefault="00701D7A" w:rsidP="00701D7A">
            <w:pPr>
              <w:rPr>
                <w:i/>
                <w:iCs/>
                <w:sz w:val="16"/>
                <w:szCs w:val="16"/>
              </w:rPr>
            </w:pPr>
            <w:r w:rsidRPr="00701D7A"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235" w:type="dxa"/>
          </w:tcPr>
          <w:p w14:paraId="445FEC1A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EF1870D" w14:textId="77777777" w:rsidR="00701D7A" w:rsidRPr="00A503E3" w:rsidRDefault="00701D7A" w:rsidP="00701D7A">
            <w:pPr>
              <w:rPr>
                <w:i/>
                <w:iCs/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02D6BCE4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SE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3192F07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95%CI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82DDBDC" w14:textId="351462D8" w:rsidR="00701D7A" w:rsidRPr="00701D7A" w:rsidRDefault="00701D7A" w:rsidP="00701D7A">
            <w:pPr>
              <w:rPr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701D7A" w:rsidRPr="00701D7A" w14:paraId="181D0B15" w14:textId="77777777" w:rsidTr="005025F1">
        <w:tc>
          <w:tcPr>
            <w:tcW w:w="1778" w:type="dxa"/>
            <w:tcBorders>
              <w:top w:val="single" w:sz="4" w:space="0" w:color="auto"/>
            </w:tcBorders>
          </w:tcPr>
          <w:p w14:paraId="683C064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Faecal Calprotectin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61C92655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CD07D97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56F0D94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0.352</w:t>
            </w:r>
          </w:p>
        </w:tc>
        <w:tc>
          <w:tcPr>
            <w:tcW w:w="235" w:type="dxa"/>
          </w:tcPr>
          <w:p w14:paraId="7068CD31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14:paraId="7F94B640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9.21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0720B35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15.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bottom"/>
          </w:tcPr>
          <w:p w14:paraId="0C8D788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44.2, 25.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2A54F3E3" w14:textId="2DF7C2B4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56</w:t>
            </w:r>
          </w:p>
        </w:tc>
      </w:tr>
      <w:tr w:rsidR="00701D7A" w:rsidRPr="00701D7A" w14:paraId="71C99E79" w14:textId="77777777" w:rsidTr="005025F1">
        <w:tc>
          <w:tcPr>
            <w:tcW w:w="1778" w:type="dxa"/>
          </w:tcPr>
          <w:p w14:paraId="2D3EE046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</w:tcPr>
          <w:p w14:paraId="602EA762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78D83F27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</w:tcPr>
          <w:p w14:paraId="1AFBB23B" w14:textId="77777777" w:rsidR="00701D7A" w:rsidRPr="00701D7A" w:rsidRDefault="00701D7A" w:rsidP="00701D7A">
            <w:pPr>
              <w:jc w:val="center"/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</w:t>
            </w:r>
          </w:p>
        </w:tc>
        <w:tc>
          <w:tcPr>
            <w:tcW w:w="235" w:type="dxa"/>
          </w:tcPr>
          <w:p w14:paraId="44F14D09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782536AC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bottom"/>
          </w:tcPr>
          <w:p w14:paraId="46AF4D9C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67" w:type="dxa"/>
            <w:vAlign w:val="bottom"/>
          </w:tcPr>
          <w:p w14:paraId="4E412D84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  <w:vAlign w:val="bottom"/>
          </w:tcPr>
          <w:p w14:paraId="357C049C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</w:tr>
      <w:tr w:rsidR="00701D7A" w:rsidRPr="00701D7A" w14:paraId="76DDD040" w14:textId="77777777" w:rsidTr="005025F1">
        <w:tc>
          <w:tcPr>
            <w:tcW w:w="1778" w:type="dxa"/>
          </w:tcPr>
          <w:p w14:paraId="5ED184F0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CRP</w:t>
            </w:r>
          </w:p>
        </w:tc>
        <w:tc>
          <w:tcPr>
            <w:tcW w:w="302" w:type="dxa"/>
          </w:tcPr>
          <w:p w14:paraId="26E5C421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57A1F0C4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</w:tcPr>
          <w:p w14:paraId="7A9E73AE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0.365</w:t>
            </w:r>
          </w:p>
        </w:tc>
        <w:tc>
          <w:tcPr>
            <w:tcW w:w="235" w:type="dxa"/>
          </w:tcPr>
          <w:p w14:paraId="2BC8CA4E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5105E1F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940" w:type="dxa"/>
            <w:vAlign w:val="bottom"/>
          </w:tcPr>
          <w:p w14:paraId="69BB5D9B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067" w:type="dxa"/>
            <w:vAlign w:val="bottom"/>
          </w:tcPr>
          <w:p w14:paraId="5402F41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7, 0.38</w:t>
            </w:r>
          </w:p>
        </w:tc>
        <w:tc>
          <w:tcPr>
            <w:tcW w:w="1031" w:type="dxa"/>
            <w:vAlign w:val="bottom"/>
          </w:tcPr>
          <w:p w14:paraId="105A64E8" w14:textId="14F54C42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83</w:t>
            </w:r>
          </w:p>
        </w:tc>
      </w:tr>
      <w:tr w:rsidR="00701D7A" w:rsidRPr="00701D7A" w14:paraId="2FF7AB5F" w14:textId="77777777" w:rsidTr="005025F1">
        <w:tc>
          <w:tcPr>
            <w:tcW w:w="1778" w:type="dxa"/>
          </w:tcPr>
          <w:p w14:paraId="368B1B64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</w:tcPr>
          <w:p w14:paraId="11A693C9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3E80524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</w:tcPr>
          <w:p w14:paraId="5BE20400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0.393</w:t>
            </w:r>
          </w:p>
        </w:tc>
        <w:tc>
          <w:tcPr>
            <w:tcW w:w="235" w:type="dxa"/>
          </w:tcPr>
          <w:p w14:paraId="08C05E67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56F24632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940" w:type="dxa"/>
            <w:vAlign w:val="bottom"/>
          </w:tcPr>
          <w:p w14:paraId="277BCF85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67" w:type="dxa"/>
            <w:vAlign w:val="bottom"/>
          </w:tcPr>
          <w:p w14:paraId="53D4F59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84, 0.8</w:t>
            </w:r>
          </w:p>
        </w:tc>
        <w:tc>
          <w:tcPr>
            <w:tcW w:w="1031" w:type="dxa"/>
            <w:vAlign w:val="bottom"/>
          </w:tcPr>
          <w:p w14:paraId="2BDF48C6" w14:textId="217B43CA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8</w:t>
            </w:r>
          </w:p>
        </w:tc>
      </w:tr>
      <w:tr w:rsidR="00701D7A" w:rsidRPr="00701D7A" w14:paraId="3CB86F71" w14:textId="77777777" w:rsidTr="005025F1">
        <w:tc>
          <w:tcPr>
            <w:tcW w:w="1778" w:type="dxa"/>
          </w:tcPr>
          <w:p w14:paraId="4B763460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SRDA</w:t>
            </w:r>
          </w:p>
        </w:tc>
        <w:tc>
          <w:tcPr>
            <w:tcW w:w="302" w:type="dxa"/>
          </w:tcPr>
          <w:p w14:paraId="10C4310D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519A81F5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5</w:t>
            </w:r>
          </w:p>
        </w:tc>
        <w:tc>
          <w:tcPr>
            <w:tcW w:w="1096" w:type="dxa"/>
          </w:tcPr>
          <w:p w14:paraId="2F7883B9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0.192</w:t>
            </w:r>
          </w:p>
        </w:tc>
        <w:tc>
          <w:tcPr>
            <w:tcW w:w="235" w:type="dxa"/>
          </w:tcPr>
          <w:p w14:paraId="3D622361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78F40B8A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40" w:type="dxa"/>
            <w:vAlign w:val="bottom"/>
          </w:tcPr>
          <w:p w14:paraId="456B9C07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7" w:type="dxa"/>
            <w:vAlign w:val="bottom"/>
          </w:tcPr>
          <w:p w14:paraId="4C4D8BCA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4, 0.11</w:t>
            </w:r>
          </w:p>
        </w:tc>
        <w:tc>
          <w:tcPr>
            <w:tcW w:w="1031" w:type="dxa"/>
            <w:vAlign w:val="bottom"/>
          </w:tcPr>
          <w:p w14:paraId="55F896A7" w14:textId="10E45E9F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7</w:t>
            </w:r>
          </w:p>
        </w:tc>
      </w:tr>
      <w:tr w:rsidR="00701D7A" w:rsidRPr="00701D7A" w14:paraId="3B8601B1" w14:textId="77777777" w:rsidTr="005025F1">
        <w:tc>
          <w:tcPr>
            <w:tcW w:w="1778" w:type="dxa"/>
            <w:tcBorders>
              <w:bottom w:val="single" w:sz="4" w:space="0" w:color="auto"/>
            </w:tcBorders>
          </w:tcPr>
          <w:p w14:paraId="0A9815AD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0784363D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62171F6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C1DE638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0.112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215FC4A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14:paraId="407C65CB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7F59FE7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14:paraId="3A837C96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1, 0.0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614F553D" w14:textId="240EC31E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27</w:t>
            </w:r>
          </w:p>
        </w:tc>
      </w:tr>
    </w:tbl>
    <w:p w14:paraId="1EFBB8CC" w14:textId="77777777" w:rsidR="00701D7A" w:rsidRPr="00701D7A" w:rsidRDefault="00701D7A" w:rsidP="00701D7A">
      <w:pPr>
        <w:rPr>
          <w:sz w:val="18"/>
          <w:szCs w:val="18"/>
        </w:rPr>
      </w:pPr>
      <w:r w:rsidRPr="00701D7A">
        <w:rPr>
          <w:i/>
          <w:iCs/>
          <w:sz w:val="18"/>
          <w:szCs w:val="18"/>
        </w:rPr>
        <w:t>Note</w:t>
      </w:r>
      <w:r w:rsidRPr="00701D7A">
        <w:rPr>
          <w:sz w:val="18"/>
          <w:szCs w:val="18"/>
        </w:rPr>
        <w:t xml:space="preserve">. * </w:t>
      </w:r>
      <w:proofErr w:type="gramStart"/>
      <w:r w:rsidRPr="00701D7A">
        <w:rPr>
          <w:sz w:val="18"/>
          <w:szCs w:val="18"/>
        </w:rPr>
        <w:t>indicates</w:t>
      </w:r>
      <w:proofErr w:type="gramEnd"/>
      <w:r w:rsidRPr="00701D7A">
        <w:rPr>
          <w:sz w:val="18"/>
          <w:szCs w:val="18"/>
        </w:rPr>
        <w:t xml:space="preserve"> p&lt;0.05 for correlation coefficients. CRP= C-Reactive Protein, SRDA= self-reported disease activity</w:t>
      </w:r>
    </w:p>
    <w:p w14:paraId="39ED2740" w14:textId="77777777" w:rsidR="00701D7A" w:rsidRPr="00701D7A" w:rsidRDefault="00701D7A" w:rsidP="00701D7A">
      <w:r w:rsidRPr="00701D7A">
        <w:br w:type="page"/>
      </w:r>
    </w:p>
    <w:p w14:paraId="5A07A47B" w14:textId="77777777" w:rsidR="00701D7A" w:rsidRPr="00701D7A" w:rsidRDefault="00701D7A" w:rsidP="00701D7A"/>
    <w:p w14:paraId="723DE18A" w14:textId="2304DC4A" w:rsidR="00701D7A" w:rsidRPr="00701D7A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350B98">
        <w:rPr>
          <w:rFonts w:asciiTheme="majorHAnsi" w:eastAsiaTheme="majorEastAsia" w:hAnsiTheme="majorHAnsi" w:cstheme="majorBidi"/>
          <w:b/>
          <w:bCs/>
          <w:sz w:val="32"/>
          <w:szCs w:val="32"/>
        </w:rPr>
        <w:t>6</w:t>
      </w:r>
      <w:r w:rsidR="00701D7A" w:rsidRPr="00701D7A">
        <w:rPr>
          <w:rFonts w:asciiTheme="majorHAnsi" w:eastAsiaTheme="majorEastAsia" w:hAnsiTheme="majorHAnsi" w:cstheme="majorBidi"/>
          <w:b/>
          <w:bCs/>
          <w:sz w:val="32"/>
          <w:szCs w:val="32"/>
        </w:rPr>
        <w:t>.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 xml:space="preserve"> Treatment effect estimates and standardised mean difference for effectiveness adjusted for age and gender in a sensitivity analysis limiting window between study timepoint and biomarker collection at 1-month</w:t>
      </w:r>
    </w:p>
    <w:tbl>
      <w:tblPr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567"/>
        <w:gridCol w:w="1418"/>
        <w:gridCol w:w="850"/>
        <w:gridCol w:w="709"/>
        <w:gridCol w:w="1397"/>
        <w:gridCol w:w="729"/>
        <w:gridCol w:w="992"/>
      </w:tblGrid>
      <w:tr w:rsidR="00701D7A" w:rsidRPr="00701D7A" w14:paraId="07FF7137" w14:textId="77777777" w:rsidTr="005025F1">
        <w:trPr>
          <w:trHeight w:val="2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269B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D56D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1917A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E09B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</w:pPr>
            <w:r w:rsidRPr="00701D7A">
              <w:rPr>
                <w:rFonts w:ascii="Aptos Narrow" w:eastAsia="Times New Roman" w:hAnsi="Aptos Narrow"/>
                <w:color w:val="000000" w:themeColor="text1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757F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7930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1233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1492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12CC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hen’s </w:t>
            </w:r>
            <w:r w:rsidRPr="00701D7A">
              <w:rPr>
                <w:rFonts w:ascii="Aptos Narrow" w:eastAsia="Times New Roman" w:hAnsi="Aptos Narrow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</w:tr>
      <w:tr w:rsidR="00701D7A" w:rsidRPr="00701D7A" w14:paraId="2A777EAC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6F0D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ecal calprotectin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71833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ABD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852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60.82 (9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74E4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2ED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A930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79B9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69734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F60A50E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3623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451B36F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6B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D81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07.47 (13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7F82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843F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52DD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D087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9C7B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5B4FFDAA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8EC8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10875E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CC2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B25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92.5 (9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41E0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0C06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1B1F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5315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A91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780963A0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352B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P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2E48851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1BC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5E6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1.13 (37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2847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0840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B0C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7A14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C70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F42577A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FF16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7F1CD50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75B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E29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5.29 (1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7B76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3267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73A0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0.4, 0.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940F5" w14:textId="6A20C0FF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DD5D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</w:tr>
      <w:tr w:rsidR="00701D7A" w:rsidRPr="00701D7A" w14:paraId="3105E921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2B52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018C0D6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14C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86FB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38 (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2434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CC50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E7DA5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0.4, 0.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72252" w14:textId="0598F040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C758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7</w:t>
            </w:r>
          </w:p>
        </w:tc>
      </w:tr>
      <w:tr w:rsidR="00701D7A" w:rsidRPr="00701D7A" w14:paraId="71405018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D611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C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4412A1D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CA4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452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.27 (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20C4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E36E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AC8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000F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9F1185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2EE4A12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D9E4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7BBE09D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8D9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D54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72 (2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7052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E622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7F44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1, 0.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2B1D7" w14:textId="5745732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D568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77</w:t>
            </w:r>
          </w:p>
        </w:tc>
      </w:tr>
      <w:tr w:rsidR="00701D7A" w:rsidRPr="00701D7A" w14:paraId="4805D1EE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C6F2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6E600F9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F6F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4D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.63 (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EBC8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347A2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FDB5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1.3, 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F132A" w14:textId="1E5FB04E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F1BA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75</w:t>
            </w:r>
          </w:p>
        </w:tc>
      </w:tr>
      <w:tr w:rsidR="00701D7A" w:rsidRPr="00701D7A" w14:paraId="0513992B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36AA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Ferritin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E942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8B1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B81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7.57 (499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EE9B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922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1DB1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EFD7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D83B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40349AF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7C03D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6D82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0A8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416B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27 (14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8485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D087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B115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58C2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E81B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47174F5A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E903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09A4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B640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DF9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94.67 (136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5B00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E6A7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7F98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B974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6D788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14929D9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C0C7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6B96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502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AB2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84 (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F05E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3965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B4C6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E686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8FE1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1FD46BC7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7541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72D6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40F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8A5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.89 (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4FFE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B27C1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0C5DE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0.2, 0.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3BCAC" w14:textId="57FB73F4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A095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3</w:t>
            </w:r>
          </w:p>
        </w:tc>
      </w:tr>
      <w:tr w:rsidR="00701D7A" w:rsidRPr="00701D7A" w14:paraId="25440250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774B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5EFB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374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D6CA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.14 (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1C7D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D6A3D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70C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0, 0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0CBEE" w14:textId="649C4CC0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C1526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8</w:t>
            </w:r>
          </w:p>
        </w:tc>
      </w:tr>
      <w:tr w:rsidR="00701D7A" w:rsidRPr="00701D7A" w14:paraId="4C9EC90B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970A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4B73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5004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D0E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49 (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6CB9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E5D1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61C64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BE46C" w14:textId="77777777" w:rsidR="00701D7A" w:rsidRPr="00701D7A" w:rsidRDefault="00701D7A" w:rsidP="00A503E3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6D0A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53302C6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37DF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3634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C8F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482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5 (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AEDD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2E81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F4AF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0, 0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AF890" w14:textId="5B395E48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6D47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5</w:t>
            </w:r>
          </w:p>
        </w:tc>
      </w:tr>
      <w:tr w:rsidR="00701D7A" w:rsidRPr="00701D7A" w14:paraId="0A918EE7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E58C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14F0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370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062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57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79EC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F52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30612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0, 0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CCFE2" w14:textId="7D536B6D" w:rsidR="00701D7A" w:rsidRPr="00701D7A" w:rsidRDefault="00A503E3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 w:rsidR="00701D7A" w:rsidRPr="00701D7A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FFEDF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2</w:t>
            </w:r>
          </w:p>
        </w:tc>
      </w:tr>
      <w:tr w:rsidR="00701D7A" w:rsidRPr="00701D7A" w14:paraId="6566F295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3D7E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DDA23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2CC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CE9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.55 (2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FB5C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D3FE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85123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D809C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BB2C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01D7A" w:rsidRPr="00701D7A" w14:paraId="6838A614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751A11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75D325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2F320B88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DF1391F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4.07 (1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29368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1C96FB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D8E3C9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0.2, 0.1)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A79699" w14:textId="044D39D3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4939BB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53</w:t>
            </w:r>
          </w:p>
        </w:tc>
      </w:tr>
      <w:tr w:rsidR="00701D7A" w:rsidRPr="00701D7A" w14:paraId="006DCE3E" w14:textId="77777777" w:rsidTr="005025F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4843BA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5B1714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1324E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3C497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3.9 (1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D977D9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D79300" w14:textId="77777777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2F642C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color w:val="000000"/>
                <w:sz w:val="16"/>
                <w:szCs w:val="16"/>
              </w:rPr>
              <w:t>(-0.3, 0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29CE9" w14:textId="21B005A2" w:rsidR="00701D7A" w:rsidRPr="00701D7A" w:rsidRDefault="00701D7A" w:rsidP="00701D7A">
            <w:pPr>
              <w:spacing w:after="0" w:line="240" w:lineRule="auto"/>
              <w:jc w:val="right"/>
              <w:rPr>
                <w:rFonts w:ascii="Aptos Narrow" w:eastAsia="Times New Roman" w:hAnsi="Aptos Narrow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EA87F0" w14:textId="77777777" w:rsidR="00701D7A" w:rsidRPr="00701D7A" w:rsidRDefault="00701D7A" w:rsidP="00701D7A">
            <w:pPr>
              <w:spacing w:after="0" w:line="240" w:lineRule="auto"/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1D7A">
              <w:rPr>
                <w:rFonts w:ascii="Aptos Narrow" w:eastAsia="Times New Roman" w:hAnsi="Aptos Narrow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13</w:t>
            </w:r>
          </w:p>
        </w:tc>
      </w:tr>
    </w:tbl>
    <w:p w14:paraId="0F8DE204" w14:textId="77777777" w:rsidR="00701D7A" w:rsidRPr="00701D7A" w:rsidRDefault="00701D7A" w:rsidP="00701D7A">
      <w:pPr>
        <w:rPr>
          <w:sz w:val="18"/>
          <w:szCs w:val="18"/>
        </w:rPr>
      </w:pPr>
      <w:r w:rsidRPr="00701D7A">
        <w:rPr>
          <w:sz w:val="18"/>
          <w:szCs w:val="18"/>
        </w:rPr>
        <w:t xml:space="preserve">* </w:t>
      </w:r>
      <w:proofErr w:type="gramStart"/>
      <w:r w:rsidRPr="00701D7A">
        <w:rPr>
          <w:sz w:val="18"/>
          <w:szCs w:val="18"/>
        </w:rPr>
        <w:t>indicates</w:t>
      </w:r>
      <w:proofErr w:type="gramEnd"/>
      <w:r w:rsidRPr="00701D7A">
        <w:rPr>
          <w:sz w:val="18"/>
          <w:szCs w:val="18"/>
        </w:rPr>
        <w:t xml:space="preserve"> variables with inadequate numbers to perform analysis after sensitivity criterion. CRP=C-Reactive Protein, WBC=white blood cell count.</w:t>
      </w:r>
    </w:p>
    <w:p w14:paraId="51245D7D" w14:textId="77777777" w:rsidR="00701D7A" w:rsidRPr="00701D7A" w:rsidRDefault="00701D7A" w:rsidP="00701D7A">
      <w:r w:rsidRPr="00701D7A">
        <w:br w:type="page"/>
      </w:r>
    </w:p>
    <w:p w14:paraId="7B2365ED" w14:textId="77777777" w:rsidR="00701D7A" w:rsidRPr="00701D7A" w:rsidRDefault="00701D7A" w:rsidP="00701D7A"/>
    <w:p w14:paraId="180A31A2" w14:textId="63D496A2" w:rsidR="00701D7A" w:rsidRPr="00701D7A" w:rsidRDefault="004E335E" w:rsidP="00701D7A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</w:rPr>
        <w:t>Table S</w:t>
      </w:r>
      <w:r w:rsidR="00996275">
        <w:rPr>
          <w:rFonts w:asciiTheme="majorHAnsi" w:eastAsiaTheme="majorEastAsia" w:hAnsiTheme="majorHAnsi" w:cstheme="majorBidi"/>
          <w:b/>
          <w:bCs/>
          <w:sz w:val="32"/>
          <w:szCs w:val="32"/>
        </w:rPr>
        <w:t>7</w:t>
      </w:r>
      <w:r w:rsidR="00701D7A" w:rsidRPr="00701D7A">
        <w:rPr>
          <w:rFonts w:asciiTheme="majorHAnsi" w:eastAsiaTheme="majorEastAsia" w:hAnsiTheme="majorHAnsi" w:cstheme="majorBidi"/>
          <w:sz w:val="32"/>
          <w:szCs w:val="32"/>
        </w:rPr>
        <w:t xml:space="preserve">. Associations with changes in primary outcomes and distress in a sensitivity analysis limiting window between study timepoint and biomarker collection at 1-month </w:t>
      </w:r>
    </w:p>
    <w:p w14:paraId="5A1EC321" w14:textId="77777777" w:rsidR="00701D7A" w:rsidRPr="00701D7A" w:rsidRDefault="00701D7A" w:rsidP="00701D7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302"/>
        <w:gridCol w:w="923"/>
        <w:gridCol w:w="1096"/>
        <w:gridCol w:w="235"/>
        <w:gridCol w:w="1644"/>
        <w:gridCol w:w="940"/>
        <w:gridCol w:w="1067"/>
        <w:gridCol w:w="1031"/>
      </w:tblGrid>
      <w:tr w:rsidR="00701D7A" w:rsidRPr="00701D7A" w14:paraId="5D1F2FD1" w14:textId="77777777" w:rsidTr="00A503E3">
        <w:tc>
          <w:tcPr>
            <w:tcW w:w="1778" w:type="dxa"/>
            <w:tcBorders>
              <w:top w:val="single" w:sz="4" w:space="0" w:color="auto"/>
            </w:tcBorders>
          </w:tcPr>
          <w:p w14:paraId="6930BA6D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0D6CE7F4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60B34E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6F8B99D" w14:textId="5303D1EF" w:rsidR="00A503E3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Correlation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5EF58B02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CE2B6CD" w14:textId="0DFB084B" w:rsidR="00A503E3" w:rsidRPr="00701D7A" w:rsidRDefault="00701D7A" w:rsidP="00A503E3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Regression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08B9F9A" w14:textId="6FC87383" w:rsidR="00701D7A" w:rsidRPr="00701D7A" w:rsidRDefault="00A503E3" w:rsidP="0070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776BB93" w14:textId="00760C24" w:rsidR="00701D7A" w:rsidRPr="00701D7A" w:rsidRDefault="00A503E3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95%CI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106CE24" w14:textId="3CBF2DE9" w:rsidR="00701D7A" w:rsidRPr="00A503E3" w:rsidRDefault="00701D7A" w:rsidP="00701D7A">
            <w:pPr>
              <w:rPr>
                <w:i/>
                <w:iCs/>
                <w:sz w:val="16"/>
                <w:szCs w:val="16"/>
              </w:rPr>
            </w:pPr>
            <w:r w:rsidRPr="00A503E3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701D7A" w:rsidRPr="00701D7A" w14:paraId="70CD812B" w14:textId="77777777" w:rsidTr="00A503E3">
        <w:tc>
          <w:tcPr>
            <w:tcW w:w="1778" w:type="dxa"/>
            <w:tcBorders>
              <w:bottom w:val="single" w:sz="6" w:space="0" w:color="000000"/>
            </w:tcBorders>
          </w:tcPr>
          <w:p w14:paraId="107A3E9E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bottom w:val="single" w:sz="6" w:space="0" w:color="000000"/>
            </w:tcBorders>
          </w:tcPr>
          <w:p w14:paraId="3CC0F722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 w14:paraId="51D5B4FB" w14:textId="77777777" w:rsidR="00701D7A" w:rsidRPr="00701D7A" w:rsidRDefault="00701D7A" w:rsidP="00701D7A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6" w:space="0" w:color="000000"/>
            </w:tcBorders>
          </w:tcPr>
          <w:p w14:paraId="0E8CF507" w14:textId="77777777" w:rsidR="00701D7A" w:rsidRPr="00701D7A" w:rsidRDefault="00701D7A" w:rsidP="00701D7A">
            <w:pPr>
              <w:rPr>
                <w:i/>
                <w:iCs/>
                <w:sz w:val="16"/>
                <w:szCs w:val="16"/>
              </w:rPr>
            </w:pPr>
            <w:r w:rsidRPr="00701D7A"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235" w:type="dxa"/>
            <w:tcBorders>
              <w:bottom w:val="single" w:sz="6" w:space="0" w:color="000000"/>
            </w:tcBorders>
          </w:tcPr>
          <w:p w14:paraId="50A0B9FA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14:paraId="410B7AA5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B</w:t>
            </w:r>
          </w:p>
        </w:tc>
        <w:tc>
          <w:tcPr>
            <w:tcW w:w="940" w:type="dxa"/>
            <w:tcBorders>
              <w:bottom w:val="single" w:sz="6" w:space="0" w:color="000000"/>
            </w:tcBorders>
          </w:tcPr>
          <w:p w14:paraId="706CE913" w14:textId="78044C3E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6" w:space="0" w:color="000000"/>
            </w:tcBorders>
          </w:tcPr>
          <w:p w14:paraId="1D3675A4" w14:textId="776F35F6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  <w:tcBorders>
              <w:bottom w:val="single" w:sz="6" w:space="0" w:color="000000"/>
            </w:tcBorders>
          </w:tcPr>
          <w:p w14:paraId="4D4BD23E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</w:tr>
      <w:tr w:rsidR="00701D7A" w:rsidRPr="00701D7A" w14:paraId="37D98EEE" w14:textId="77777777" w:rsidTr="00A503E3">
        <w:tc>
          <w:tcPr>
            <w:tcW w:w="1778" w:type="dxa"/>
            <w:tcBorders>
              <w:top w:val="single" w:sz="6" w:space="0" w:color="000000"/>
            </w:tcBorders>
          </w:tcPr>
          <w:p w14:paraId="16E13700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Faecal Calprotectin</w:t>
            </w:r>
            <w:r w:rsidRPr="00701D7A"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302" w:type="dxa"/>
            <w:tcBorders>
              <w:top w:val="single" w:sz="6" w:space="0" w:color="000000"/>
            </w:tcBorders>
          </w:tcPr>
          <w:p w14:paraId="5907AF86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single" w:sz="6" w:space="0" w:color="000000"/>
            </w:tcBorders>
          </w:tcPr>
          <w:p w14:paraId="16E58E2F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6" w:space="0" w:color="000000"/>
            </w:tcBorders>
          </w:tcPr>
          <w:p w14:paraId="7F8C6721" w14:textId="77777777" w:rsidR="00701D7A" w:rsidRPr="00701D7A" w:rsidRDefault="00701D7A" w:rsidP="00701D7A">
            <w:pPr>
              <w:jc w:val="center"/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</w:t>
            </w:r>
          </w:p>
        </w:tc>
        <w:tc>
          <w:tcPr>
            <w:tcW w:w="235" w:type="dxa"/>
            <w:tcBorders>
              <w:top w:val="single" w:sz="6" w:space="0" w:color="000000"/>
            </w:tcBorders>
          </w:tcPr>
          <w:p w14:paraId="485D56D2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6" w:space="0" w:color="000000"/>
            </w:tcBorders>
            <w:vAlign w:val="bottom"/>
          </w:tcPr>
          <w:p w14:paraId="3FD89D9E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 w14:paraId="74237C61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6" w:space="0" w:color="000000"/>
            </w:tcBorders>
            <w:vAlign w:val="bottom"/>
          </w:tcPr>
          <w:p w14:paraId="1067881B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6" w:space="0" w:color="000000"/>
            </w:tcBorders>
            <w:vAlign w:val="bottom"/>
          </w:tcPr>
          <w:p w14:paraId="6EDD38D1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</w:tr>
      <w:tr w:rsidR="00701D7A" w:rsidRPr="00701D7A" w14:paraId="66303024" w14:textId="77777777" w:rsidTr="005025F1">
        <w:tc>
          <w:tcPr>
            <w:tcW w:w="1778" w:type="dxa"/>
          </w:tcPr>
          <w:p w14:paraId="304D149B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</w:tcPr>
          <w:p w14:paraId="181C577A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12549CA5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96" w:type="dxa"/>
          </w:tcPr>
          <w:p w14:paraId="530A17B1" w14:textId="77777777" w:rsidR="00701D7A" w:rsidRPr="00701D7A" w:rsidRDefault="00701D7A" w:rsidP="00701D7A">
            <w:pPr>
              <w:jc w:val="center"/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</w:t>
            </w:r>
          </w:p>
        </w:tc>
        <w:tc>
          <w:tcPr>
            <w:tcW w:w="235" w:type="dxa"/>
          </w:tcPr>
          <w:p w14:paraId="453BD284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2307FD67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bottom"/>
          </w:tcPr>
          <w:p w14:paraId="04911E08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67" w:type="dxa"/>
            <w:vAlign w:val="bottom"/>
          </w:tcPr>
          <w:p w14:paraId="4E39C291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  <w:vAlign w:val="bottom"/>
          </w:tcPr>
          <w:p w14:paraId="18EA0E38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</w:tr>
      <w:tr w:rsidR="00701D7A" w:rsidRPr="00701D7A" w14:paraId="2498B8FA" w14:textId="77777777" w:rsidTr="005025F1">
        <w:tc>
          <w:tcPr>
            <w:tcW w:w="1778" w:type="dxa"/>
          </w:tcPr>
          <w:p w14:paraId="61B3BEF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CRP</w:t>
            </w:r>
          </w:p>
        </w:tc>
        <w:tc>
          <w:tcPr>
            <w:tcW w:w="302" w:type="dxa"/>
          </w:tcPr>
          <w:p w14:paraId="47B1635E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7B3DE6F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</w:tcPr>
          <w:p w14:paraId="10D34996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0.175</w:t>
            </w:r>
          </w:p>
        </w:tc>
        <w:tc>
          <w:tcPr>
            <w:tcW w:w="235" w:type="dxa"/>
          </w:tcPr>
          <w:p w14:paraId="14BAB2AC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vAlign w:val="bottom"/>
          </w:tcPr>
          <w:p w14:paraId="59652648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.317</w:t>
            </w:r>
          </w:p>
        </w:tc>
        <w:tc>
          <w:tcPr>
            <w:tcW w:w="940" w:type="dxa"/>
            <w:vAlign w:val="bottom"/>
          </w:tcPr>
          <w:p w14:paraId="187A8208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3.92</w:t>
            </w:r>
          </w:p>
        </w:tc>
        <w:tc>
          <w:tcPr>
            <w:tcW w:w="1067" w:type="dxa"/>
            <w:vAlign w:val="bottom"/>
          </w:tcPr>
          <w:p w14:paraId="2EDB39A2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-7.4, 10.1</w:t>
            </w:r>
          </w:p>
        </w:tc>
        <w:tc>
          <w:tcPr>
            <w:tcW w:w="1031" w:type="dxa"/>
            <w:vAlign w:val="bottom"/>
          </w:tcPr>
          <w:p w14:paraId="2B3ED5B1" w14:textId="78D4D13E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.744</w:t>
            </w:r>
          </w:p>
        </w:tc>
      </w:tr>
      <w:tr w:rsidR="00701D7A" w:rsidRPr="00701D7A" w14:paraId="056932FA" w14:textId="77777777" w:rsidTr="005025F1">
        <w:tc>
          <w:tcPr>
            <w:tcW w:w="1778" w:type="dxa"/>
            <w:tcBorders>
              <w:bottom w:val="single" w:sz="4" w:space="0" w:color="auto"/>
            </w:tcBorders>
          </w:tcPr>
          <w:p w14:paraId="11FD01DA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323CB00F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D3AFB33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AC3C5DE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0.596*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038AB689" w14:textId="77777777" w:rsidR="00701D7A" w:rsidRPr="00701D7A" w:rsidRDefault="00701D7A" w:rsidP="00701D7A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14:paraId="7B8953E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5.284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5E6580BD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2.1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14:paraId="7708C42C" w14:textId="77777777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0.1, 10.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65AD34F" w14:textId="176C3CF9" w:rsidR="00701D7A" w:rsidRPr="00701D7A" w:rsidRDefault="00701D7A" w:rsidP="00701D7A">
            <w:pPr>
              <w:rPr>
                <w:sz w:val="16"/>
                <w:szCs w:val="16"/>
              </w:rPr>
            </w:pPr>
            <w:r w:rsidRPr="00701D7A">
              <w:rPr>
                <w:sz w:val="16"/>
                <w:szCs w:val="16"/>
              </w:rPr>
              <w:t>.046</w:t>
            </w:r>
          </w:p>
        </w:tc>
      </w:tr>
    </w:tbl>
    <w:p w14:paraId="2FD559EB" w14:textId="77777777" w:rsidR="00701D7A" w:rsidRPr="00701D7A" w:rsidRDefault="00701D7A" w:rsidP="00701D7A">
      <w:r w:rsidRPr="00701D7A">
        <w:t xml:space="preserve">* </w:t>
      </w:r>
      <w:proofErr w:type="gramStart"/>
      <w:r w:rsidRPr="00701D7A">
        <w:t>indicates</w:t>
      </w:r>
      <w:proofErr w:type="gramEnd"/>
      <w:r w:rsidRPr="00701D7A">
        <w:t xml:space="preserve"> p&lt;0.05. </w:t>
      </w:r>
      <w:r w:rsidRPr="00701D7A">
        <w:rPr>
          <w:vertAlign w:val="superscript"/>
        </w:rPr>
        <w:t>£</w:t>
      </w:r>
      <w:r w:rsidRPr="00701D7A">
        <w:t xml:space="preserve"> indicates variables with inadequate numbers to perform analysis after sensitivity criterion. CRP=C-Reactive Protein.</w:t>
      </w:r>
    </w:p>
    <w:p w14:paraId="47EA7CB7" w14:textId="77777777" w:rsidR="00BA36E4" w:rsidRDefault="00BA36E4"/>
    <w:sectPr w:rsidR="00BA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4855"/>
    <w:multiLevelType w:val="hybridMultilevel"/>
    <w:tmpl w:val="4F667896"/>
    <w:lvl w:ilvl="0" w:tplc="37EA5AAC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3905E80"/>
    <w:multiLevelType w:val="hybridMultilevel"/>
    <w:tmpl w:val="E4AEA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1A70FE"/>
    <w:multiLevelType w:val="hybridMultilevel"/>
    <w:tmpl w:val="5AA601A0"/>
    <w:lvl w:ilvl="0" w:tplc="37EA5AAC">
      <w:start w:val="1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B071E9"/>
    <w:multiLevelType w:val="hybridMultilevel"/>
    <w:tmpl w:val="A3D00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D75AAB"/>
    <w:multiLevelType w:val="hybridMultilevel"/>
    <w:tmpl w:val="76B0D0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D4AF5"/>
    <w:multiLevelType w:val="hybridMultilevel"/>
    <w:tmpl w:val="0B0620F8"/>
    <w:lvl w:ilvl="0" w:tplc="0418598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26AC7"/>
    <w:multiLevelType w:val="hybridMultilevel"/>
    <w:tmpl w:val="2F2638D6"/>
    <w:lvl w:ilvl="0" w:tplc="49F0CDB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DF0421"/>
    <w:multiLevelType w:val="hybridMultilevel"/>
    <w:tmpl w:val="9F5E4A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470DE"/>
    <w:multiLevelType w:val="hybridMultilevel"/>
    <w:tmpl w:val="54280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187297">
    <w:abstractNumId w:val="3"/>
  </w:num>
  <w:num w:numId="2" w16cid:durableId="230509162">
    <w:abstractNumId w:val="0"/>
  </w:num>
  <w:num w:numId="3" w16cid:durableId="1453983825">
    <w:abstractNumId w:val="2"/>
  </w:num>
  <w:num w:numId="4" w16cid:durableId="1766148808">
    <w:abstractNumId w:val="8"/>
  </w:num>
  <w:num w:numId="5" w16cid:durableId="1148470791">
    <w:abstractNumId w:val="4"/>
  </w:num>
  <w:num w:numId="6" w16cid:durableId="278344609">
    <w:abstractNumId w:val="1"/>
  </w:num>
  <w:num w:numId="7" w16cid:durableId="1081676068">
    <w:abstractNumId w:val="7"/>
  </w:num>
  <w:num w:numId="8" w16cid:durableId="773550585">
    <w:abstractNumId w:val="6"/>
  </w:num>
  <w:num w:numId="9" w16cid:durableId="1487184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52"/>
    <w:rsid w:val="00117F01"/>
    <w:rsid w:val="0022149F"/>
    <w:rsid w:val="00350B98"/>
    <w:rsid w:val="003D6499"/>
    <w:rsid w:val="004E335E"/>
    <w:rsid w:val="00696B8B"/>
    <w:rsid w:val="00701D7A"/>
    <w:rsid w:val="008709B3"/>
    <w:rsid w:val="0087347F"/>
    <w:rsid w:val="00996275"/>
    <w:rsid w:val="00A503E3"/>
    <w:rsid w:val="00A87F89"/>
    <w:rsid w:val="00BA36E4"/>
    <w:rsid w:val="00BE5B1D"/>
    <w:rsid w:val="00BF0E52"/>
    <w:rsid w:val="00C86269"/>
    <w:rsid w:val="00CC1B67"/>
    <w:rsid w:val="00F90D03"/>
    <w:rsid w:val="00F9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47A68"/>
  <w15:chartTrackingRefBased/>
  <w15:docId w15:val="{798133DD-CAD0-400B-8E5A-C825CE8E0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E5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F0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E5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01D7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D7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D7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D7A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01D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1D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1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D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D7A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1D7A"/>
  </w:style>
  <w:style w:type="table" w:styleId="TableGrid">
    <w:name w:val="Table Grid"/>
    <w:basedOn w:val="TableNormal"/>
    <w:rsid w:val="0070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01D7A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01D7A"/>
    <w:rPr>
      <w:color w:val="666666"/>
    </w:rPr>
  </w:style>
  <w:style w:type="paragraph" w:styleId="Revision">
    <w:name w:val="Revision"/>
    <w:hidden/>
    <w:uiPriority w:val="99"/>
    <w:semiHidden/>
    <w:rsid w:val="00701D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25f12e-9a53-4fb5-99b2-11d12213af18">
      <Terms xmlns="http://schemas.microsoft.com/office/infopath/2007/PartnerControls"/>
    </lcf76f155ced4ddcb4097134ff3c332f>
    <TaxCatchAll xmlns="49956862-bc03-459b-9e7c-648b70989ab5" xsi:nil="true"/>
    <Article_x0020_Type xmlns="f125f12e-9a53-4fb5-99b2-11d12213af18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>Under Review</Manuscript_x0020_Status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TaskStatus xmlns="http://schemas.microsoft.com/sharepoint/v3/fields">Not Started</TaskStatus>
    <Article_x0020_Title xmlns="49956862-bc03-459b-9e7c-648b70989ab5" xsi:nil="true"/>
    <_Flow_SignoffStatus xmlns="f125f12e-9a53-4fb5-99b2-11d12213af18" xsi:nil="true"/>
    <TaskDueDate xmlns="http://schemas.microsoft.com/sharepoint/v3/fields" xsi:nil="true"/>
    <Priority xmlns="http://schemas.microsoft.com/sharepoint/v3">(2) Normal</Priority>
    <_EndDate xmlns="http://schemas.microsoft.com/sharepoint/v3/fields">2025-08-18T15:22:23+00:00</_EndDate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Corresponding_x0020_Author xmlns="49956862-bc03-459b-9e7c-648b70989ab5" xsi:nil="true"/>
    <Manuscript_x0020_Number xmlns="49956862-bc03-459b-9e7c-648b70989ab5">BSAM25-125</Manuscript_x0020_Number>
    <StartDate xmlns="http://schemas.microsoft.com/sharepoint/v3">2025-08-18T15:22:23+00:00</StartDate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7" ma:contentTypeDescription="Create a new document." ma:contentTypeScope="" ma:versionID="50bce4464e3bac712747485462b6273a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d19674813bcb5f56f08a20baa89acdd4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David Chae"/>
              <xsd:enumeration value="Harald Guendel"/>
              <xsd:enumeration value="Youngmee Kim"/>
              <xsd:enumeration value="Nina Kupper"/>
              <xsd:enumeration value="Daryl O'Connor"/>
              <xsd:enumeration value="Suzanne Segerstrom"/>
              <xsd:enumeration value="Julian Thayer"/>
              <xsd:enumeration value="Wendy Troxel"/>
              <xsd:enumeration value="Bert Uchino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2109CB-7D20-4CF5-AC03-21800F410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4B78BE-6882-4241-9E33-B8F3DA007550}">
  <ds:schemaRefs>
    <ds:schemaRef ds:uri="http://schemas.microsoft.com/office/2006/metadata/properties"/>
    <ds:schemaRef ds:uri="http://schemas.microsoft.com/office/infopath/2007/PartnerControls"/>
    <ds:schemaRef ds:uri="f125f12e-9a53-4fb5-99b2-11d12213af18"/>
    <ds:schemaRef ds:uri="49956862-bc03-459b-9e7c-648b70989ab5"/>
    <ds:schemaRef ds:uri="http://schemas.microsoft.com/sharepoint/v3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2DBFE76F-C3AA-4C16-AF32-A0CD5031C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723</Words>
  <Characters>9823</Characters>
  <Application>Microsoft Office Word</Application>
  <DocSecurity>0</DocSecurity>
  <Lines>81</Lines>
  <Paragraphs>23</Paragraphs>
  <ScaleCrop>false</ScaleCrop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eaton</dc:creator>
  <cp:keywords/>
  <dc:description/>
  <cp:lastModifiedBy>Victoria White</cp:lastModifiedBy>
  <cp:revision>11</cp:revision>
  <dcterms:created xsi:type="dcterms:W3CDTF">2025-06-02T12:28:00Z</dcterms:created>
  <dcterms:modified xsi:type="dcterms:W3CDTF">2025-11-1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  <property fmtid="{D5CDD505-2E9C-101B-9397-08002B2CF9AE}" pid="3" name="MediaServiceImageTags">
    <vt:lpwstr/>
  </property>
  <property fmtid="{D5CDD505-2E9C-101B-9397-08002B2CF9AE}" pid="4" name="GrammarlyDocumentId">
    <vt:lpwstr>2830b854-8d54-42b2-83aa-260d36e187ac</vt:lpwstr>
  </property>
</Properties>
</file>